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AC15B" w14:textId="77777777" w:rsidR="009D5576" w:rsidRPr="00C751CA" w:rsidRDefault="009D5576" w:rsidP="00F41239">
      <w:pPr>
        <w:spacing w:after="160" w:line="480" w:lineRule="auto"/>
      </w:pPr>
      <w:r w:rsidRPr="00C751CA">
        <w:t>Supplemental Methods:</w:t>
      </w:r>
    </w:p>
    <w:p w14:paraId="7012E24E" w14:textId="77777777" w:rsidR="009D5576" w:rsidRPr="00AB6833" w:rsidRDefault="009D5576" w:rsidP="00F41239">
      <w:pPr>
        <w:spacing w:after="160" w:line="480" w:lineRule="auto"/>
      </w:pPr>
    </w:p>
    <w:p w14:paraId="7EC009F7" w14:textId="166B4C3D" w:rsidR="00A82D30" w:rsidRPr="00B3207D" w:rsidRDefault="00A82D30" w:rsidP="00B3207D">
      <w:pPr>
        <w:pStyle w:val="ListParagraph"/>
        <w:numPr>
          <w:ilvl w:val="0"/>
          <w:numId w:val="14"/>
        </w:numPr>
        <w:spacing w:after="160" w:line="480" w:lineRule="auto"/>
        <w:rPr>
          <w:u w:val="single"/>
        </w:rPr>
      </w:pPr>
      <w:r w:rsidRPr="00B3207D">
        <w:rPr>
          <w:u w:val="single"/>
        </w:rPr>
        <w:t>Blood cultures</w:t>
      </w:r>
    </w:p>
    <w:p w14:paraId="284B3D2C" w14:textId="148354EA" w:rsidR="00A82D30" w:rsidRDefault="00A82D30" w:rsidP="00A82D30">
      <w:pPr>
        <w:spacing w:line="480" w:lineRule="auto"/>
        <w:ind w:firstLine="720"/>
      </w:pPr>
      <w:r w:rsidRPr="00636FAD">
        <w:t xml:space="preserve">Initially blood cultures were collected in </w:t>
      </w:r>
      <w:proofErr w:type="spellStart"/>
      <w:r w:rsidRPr="00636FAD">
        <w:t>Bactec</w:t>
      </w:r>
      <w:proofErr w:type="spellEnd"/>
      <w:r w:rsidRPr="00636FAD">
        <w:t xml:space="preserve"> lytic bottles, which contains soybean-casein digest broth, yeast, amino acids, sugar, vitamins and sodium </w:t>
      </w:r>
      <w:proofErr w:type="spellStart"/>
      <w:r w:rsidRPr="00636FAD">
        <w:t>polyanetholsulfonate</w:t>
      </w:r>
      <w:proofErr w:type="spellEnd"/>
      <w:r w:rsidRPr="00636FAD">
        <w:t xml:space="preserve"> along with a detergent that lyses red and white blood cells in an attempt to increase yield. These are then placed in the </w:t>
      </w:r>
      <w:proofErr w:type="spellStart"/>
      <w:r w:rsidRPr="00636FAD">
        <w:t>Bactec</w:t>
      </w:r>
      <w:proofErr w:type="spellEnd"/>
      <w:r w:rsidRPr="00636FAD">
        <w:t xml:space="preserve"> FX system; the system works through identifying CO2 released by microorganisms. The CO2 release causes a dye trigger on the bottle which is then detected by fluorescence which the </w:t>
      </w:r>
      <w:proofErr w:type="spellStart"/>
      <w:r w:rsidRPr="00636FAD">
        <w:t>Bactec</w:t>
      </w:r>
      <w:proofErr w:type="spellEnd"/>
      <w:r w:rsidRPr="00636FAD">
        <w:t xml:space="preserve"> machine flags as positive. Once the blood culture returns positive they are </w:t>
      </w:r>
      <w:r>
        <w:t>G</w:t>
      </w:r>
      <w:r w:rsidRPr="00636FAD">
        <w:t>ram</w:t>
      </w:r>
      <w:r>
        <w:t>-</w:t>
      </w:r>
      <w:r w:rsidRPr="00636FAD">
        <w:t>stained and cultured to a blood</w:t>
      </w:r>
      <w:r>
        <w:t xml:space="preserve">, </w:t>
      </w:r>
      <w:r w:rsidRPr="00636FAD">
        <w:t xml:space="preserve">MacConkey agar and chocolate agar </w:t>
      </w:r>
      <w:r>
        <w:t xml:space="preserve">plates </w:t>
      </w:r>
      <w:r w:rsidRPr="00636FAD">
        <w:t>for growth. Once growth from the sub-culture is identified</w:t>
      </w:r>
      <w:r>
        <w:t>,</w:t>
      </w:r>
      <w:r w:rsidRPr="00636FAD">
        <w:t xml:space="preserve"> the colonies are then emulsified</w:t>
      </w:r>
      <w:r>
        <w:t>,</w:t>
      </w:r>
      <w:r w:rsidRPr="00636FAD">
        <w:t xml:space="preserve"> and a </w:t>
      </w:r>
      <w:proofErr w:type="spellStart"/>
      <w:r w:rsidRPr="00636FAD">
        <w:t>Microscan</w:t>
      </w:r>
      <w:proofErr w:type="spellEnd"/>
      <w:r w:rsidRPr="00636FAD">
        <w:t xml:space="preserve"> Walkaway is used for automated identification and sensitivities. </w:t>
      </w:r>
    </w:p>
    <w:p w14:paraId="0D5D5453" w14:textId="77777777" w:rsidR="00B3207D" w:rsidRDefault="00B3207D" w:rsidP="00A82D30">
      <w:pPr>
        <w:spacing w:line="480" w:lineRule="auto"/>
        <w:ind w:firstLine="720"/>
      </w:pPr>
    </w:p>
    <w:p w14:paraId="697695BA" w14:textId="43C518B5" w:rsidR="00A82D30" w:rsidRDefault="00A82D30" w:rsidP="00B3207D">
      <w:pPr>
        <w:pStyle w:val="ListParagraph"/>
        <w:numPr>
          <w:ilvl w:val="0"/>
          <w:numId w:val="14"/>
        </w:numPr>
        <w:spacing w:line="480" w:lineRule="auto"/>
      </w:pPr>
      <w:r>
        <w:t>Identification and antibiotic sensitivity testing</w:t>
      </w:r>
    </w:p>
    <w:p w14:paraId="055AEB1F" w14:textId="77777777" w:rsidR="00A82D30" w:rsidRPr="003514A7" w:rsidRDefault="00A82D30" w:rsidP="00A82D30">
      <w:pPr>
        <w:pStyle w:val="ListParagraph"/>
        <w:numPr>
          <w:ilvl w:val="0"/>
          <w:numId w:val="13"/>
        </w:numPr>
        <w:spacing w:line="480" w:lineRule="auto"/>
        <w:rPr>
          <w:u w:val="single"/>
        </w:rPr>
      </w:pPr>
      <w:proofErr w:type="spellStart"/>
      <w:r w:rsidRPr="003514A7">
        <w:rPr>
          <w:u w:val="single"/>
        </w:rPr>
        <w:t>Microscan</w:t>
      </w:r>
      <w:proofErr w:type="spellEnd"/>
      <w:r w:rsidRPr="003514A7">
        <w:rPr>
          <w:u w:val="single"/>
        </w:rPr>
        <w:t xml:space="preserve"> Walkaway system</w:t>
      </w:r>
    </w:p>
    <w:p w14:paraId="0BFAC2FB" w14:textId="77777777" w:rsidR="00A82D30" w:rsidRDefault="00A82D30" w:rsidP="00A82D30">
      <w:pPr>
        <w:spacing w:line="480" w:lineRule="auto"/>
      </w:pPr>
      <w:proofErr w:type="spellStart"/>
      <w:r w:rsidRPr="00636FAD">
        <w:t>Miroscan</w:t>
      </w:r>
      <w:proofErr w:type="spellEnd"/>
      <w:r w:rsidRPr="00636FAD">
        <w:t xml:space="preserve"> is able to identify the organism through use of fluorogenic panels. First the colony is diluted with medium then poured into a loading tray for the panels. This inoculum is then pipetted into individual wells with antimicrobials on the plate designed for </w:t>
      </w:r>
      <w:r>
        <w:t>G</w:t>
      </w:r>
      <w:r w:rsidRPr="00636FAD">
        <w:t>ram negative pathogens specifically to give Minimal Inhibitory Concentration (MIC). For our patient samples</w:t>
      </w:r>
      <w:r>
        <w:t>,</w:t>
      </w:r>
      <w:r w:rsidRPr="00636FAD">
        <w:t xml:space="preserve"> a Combo 67 plate was used. After incubation</w:t>
      </w:r>
      <w:r>
        <w:t>,</w:t>
      </w:r>
      <w:r w:rsidRPr="00636FAD">
        <w:t xml:space="preserve"> the growth is determined by the amount of light passing through this well then placed into an algorithm to give MIC breakpoints and likely pathogen. </w:t>
      </w:r>
    </w:p>
    <w:p w14:paraId="2E16CBEF" w14:textId="77777777" w:rsidR="00A82D30" w:rsidRPr="003514A7" w:rsidRDefault="00A82D30" w:rsidP="00A82D30">
      <w:pPr>
        <w:pStyle w:val="ListParagraph"/>
        <w:numPr>
          <w:ilvl w:val="0"/>
          <w:numId w:val="13"/>
        </w:numPr>
        <w:spacing w:line="480" w:lineRule="auto"/>
        <w:rPr>
          <w:u w:val="single"/>
        </w:rPr>
      </w:pPr>
      <w:r>
        <w:rPr>
          <w:color w:val="222222"/>
          <w:u w:val="single"/>
          <w:shd w:val="clear" w:color="auto" w:fill="FFFFFF"/>
        </w:rPr>
        <w:t xml:space="preserve">MALDI-TOF and </w:t>
      </w:r>
      <w:proofErr w:type="spellStart"/>
      <w:r w:rsidRPr="003514A7">
        <w:rPr>
          <w:color w:val="222222"/>
          <w:u w:val="single"/>
          <w:shd w:val="clear" w:color="auto" w:fill="FFFFFF"/>
        </w:rPr>
        <w:t>Sensititre</w:t>
      </w:r>
      <w:proofErr w:type="spellEnd"/>
      <w:r w:rsidRPr="003514A7">
        <w:rPr>
          <w:color w:val="222222"/>
          <w:u w:val="single"/>
          <w:shd w:val="clear" w:color="auto" w:fill="FFFFFF"/>
        </w:rPr>
        <w:t xml:space="preserve"> GNX2F panels (Thermo-Fisher Scientific)</w:t>
      </w:r>
    </w:p>
    <w:p w14:paraId="3B9A64DE" w14:textId="77777777" w:rsidR="00A82D30" w:rsidRPr="00636FAD" w:rsidRDefault="00A82D30" w:rsidP="00A82D30">
      <w:pPr>
        <w:spacing w:after="160" w:line="480" w:lineRule="auto"/>
      </w:pPr>
      <w:r>
        <w:lastRenderedPageBreak/>
        <w:t xml:space="preserve">Bacterial isolates are identified to genus and species level using matrix-assisted laser desorption/ionization (MALDI-TOF), a rapid identification system.  The </w:t>
      </w:r>
      <w:proofErr w:type="spellStart"/>
      <w:r>
        <w:t>Sensititre</w:t>
      </w:r>
      <w:proofErr w:type="spellEnd"/>
      <w:r>
        <w:t xml:space="preserve"> system is a micro broth dilution method in dried plate format for determining antibiotic susceptibilities. GNX2F panels are inoculated with a standardized suspension of the bacteria. Panels are incubated at 34-36 C for 18-24 hours in a non-CO2 incubator. After incubation, MIC results are read using the </w:t>
      </w:r>
      <w:proofErr w:type="spellStart"/>
      <w:r>
        <w:t>Sensititre</w:t>
      </w:r>
      <w:proofErr w:type="spellEnd"/>
      <w:r>
        <w:t xml:space="preserve"> manual viewer</w:t>
      </w:r>
    </w:p>
    <w:p w14:paraId="2D1C78B5" w14:textId="5269951F" w:rsidR="00A82D30" w:rsidRPr="00B3207D" w:rsidRDefault="00A82D30" w:rsidP="00B3207D">
      <w:pPr>
        <w:pStyle w:val="ListParagraph"/>
        <w:numPr>
          <w:ilvl w:val="0"/>
          <w:numId w:val="14"/>
        </w:numPr>
        <w:spacing w:after="160" w:line="480" w:lineRule="auto"/>
        <w:rPr>
          <w:u w:val="single"/>
        </w:rPr>
      </w:pPr>
      <w:r w:rsidRPr="00B3207D">
        <w:rPr>
          <w:u w:val="single"/>
        </w:rPr>
        <w:t>Modified Carbapenem Inactivation Method (</w:t>
      </w:r>
      <w:proofErr w:type="spellStart"/>
      <w:r w:rsidRPr="00B3207D">
        <w:rPr>
          <w:u w:val="single"/>
        </w:rPr>
        <w:t>mCIM</w:t>
      </w:r>
      <w:proofErr w:type="spellEnd"/>
      <w:r w:rsidRPr="00B3207D">
        <w:rPr>
          <w:u w:val="single"/>
        </w:rPr>
        <w:t>):</w:t>
      </w:r>
    </w:p>
    <w:p w14:paraId="384F8C59" w14:textId="77777777" w:rsidR="00A82D30" w:rsidRPr="00541635" w:rsidRDefault="00A82D30" w:rsidP="00A82D30">
      <w:pPr>
        <w:spacing w:after="160" w:line="480" w:lineRule="auto"/>
      </w:pPr>
      <w:r>
        <w:t>The Modified Carbapenem Inactivation Method (</w:t>
      </w:r>
      <w:proofErr w:type="spellStart"/>
      <w:r>
        <w:t>mCIM</w:t>
      </w:r>
      <w:proofErr w:type="spellEnd"/>
      <w:r>
        <w:t xml:space="preserve">) is a phenotypic method for detection of </w:t>
      </w:r>
      <w:proofErr w:type="spellStart"/>
      <w:r>
        <w:t>carbapenemase</w:t>
      </w:r>
      <w:proofErr w:type="spellEnd"/>
      <w:r>
        <w:t xml:space="preserve"> production by bacteria. A standardized suspension of the bacteria is incubated in broth for a minimum of 4 hours with a 10 ug meropenem-impregnated disk. Potential inactivation is then analyzed by placing the carbapenem disk on a lawn of a carbapenem-susceptible indicator stain of </w:t>
      </w:r>
      <w:r w:rsidRPr="003514A7">
        <w:rPr>
          <w:i/>
        </w:rPr>
        <w:t>Escherichia coli</w:t>
      </w:r>
      <w:r>
        <w:t xml:space="preserve">, typically ATCC 25922 and incubating overnight. No zone or a small zone of inhibition around the disk, indicates the test isolate is a </w:t>
      </w:r>
      <w:proofErr w:type="spellStart"/>
      <w:r>
        <w:t>carbapenemase</w:t>
      </w:r>
      <w:proofErr w:type="spellEnd"/>
      <w:r>
        <w:t xml:space="preserve">-producer. </w:t>
      </w:r>
    </w:p>
    <w:p w14:paraId="6AAAC585" w14:textId="77777777" w:rsidR="009D5576" w:rsidRPr="00636FAD" w:rsidRDefault="009D5576" w:rsidP="00F41239">
      <w:pPr>
        <w:spacing w:after="160" w:line="480" w:lineRule="auto"/>
      </w:pPr>
    </w:p>
    <w:p w14:paraId="695EFC8F" w14:textId="03F884FF" w:rsidR="009D5576" w:rsidRDefault="009D5576" w:rsidP="00F41239">
      <w:pPr>
        <w:spacing w:after="160" w:line="480" w:lineRule="auto"/>
      </w:pPr>
      <w:r w:rsidRPr="00636FAD">
        <w:br w:type="page"/>
      </w:r>
    </w:p>
    <w:p w14:paraId="3C05C803" w14:textId="77777777" w:rsidR="00C810ED" w:rsidRPr="00F41239" w:rsidRDefault="00C810ED" w:rsidP="00C810ED">
      <w:pPr>
        <w:autoSpaceDE w:val="0"/>
        <w:autoSpaceDN w:val="0"/>
        <w:adjustRightInd w:val="0"/>
        <w:spacing w:line="480" w:lineRule="auto"/>
        <w:rPr>
          <w:rFonts w:eastAsiaTheme="minorHAnsi"/>
        </w:rPr>
      </w:pPr>
    </w:p>
    <w:p w14:paraId="50C60860" w14:textId="10085737" w:rsidR="24F85CFB" w:rsidRDefault="24F85CFB" w:rsidP="6D616F43">
      <w:pPr>
        <w:spacing w:line="480" w:lineRule="auto"/>
        <w:rPr>
          <w:rFonts w:eastAsiaTheme="minorEastAsia"/>
        </w:rPr>
      </w:pPr>
      <w:r w:rsidRPr="6D616F43">
        <w:rPr>
          <w:rFonts w:eastAsiaTheme="minorEastAsia"/>
        </w:rPr>
        <w:t>Supplemental Table 1:</w:t>
      </w:r>
    </w:p>
    <w:p w14:paraId="67678991" w14:textId="0AEE4E1E" w:rsidR="6D616F43" w:rsidRDefault="6D616F43" w:rsidP="6D616F43"/>
    <w:p w14:paraId="1F644863" w14:textId="33E6C755" w:rsidR="24F85CFB" w:rsidRDefault="24F85CFB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Labs at </w:t>
      </w:r>
      <w:proofErr w:type="gramStart"/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>presentation :</w:t>
      </w:r>
      <w:proofErr w:type="gramEnd"/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5"/>
        <w:gridCol w:w="3060"/>
        <w:gridCol w:w="3045"/>
      </w:tblGrid>
      <w:tr w:rsidR="6D616F43" w14:paraId="4EBDAF08" w14:textId="77777777" w:rsidTr="6D616F43">
        <w:tc>
          <w:tcPr>
            <w:tcW w:w="3225" w:type="dxa"/>
          </w:tcPr>
          <w:p w14:paraId="43B21813" w14:textId="0F7526C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  <w:u w:val="single"/>
              </w:rPr>
              <w:t>Labs</w:t>
            </w:r>
          </w:p>
        </w:tc>
        <w:tc>
          <w:tcPr>
            <w:tcW w:w="3060" w:type="dxa"/>
          </w:tcPr>
          <w:p w14:paraId="0B8FC1E2" w14:textId="7F858C1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  <w:u w:val="single"/>
              </w:rPr>
              <w:t>Case 1</w:t>
            </w:r>
          </w:p>
        </w:tc>
        <w:tc>
          <w:tcPr>
            <w:tcW w:w="3045" w:type="dxa"/>
          </w:tcPr>
          <w:p w14:paraId="0FA6A900" w14:textId="1A83B8A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  <w:u w:val="single"/>
              </w:rPr>
              <w:t>Case 2</w:t>
            </w:r>
          </w:p>
        </w:tc>
      </w:tr>
      <w:tr w:rsidR="6D616F43" w14:paraId="0617ACF7" w14:textId="77777777" w:rsidTr="6D616F43">
        <w:tc>
          <w:tcPr>
            <w:tcW w:w="3225" w:type="dxa"/>
          </w:tcPr>
          <w:p w14:paraId="46B27FBD" w14:textId="4D56E3F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White Blood Cells</w:t>
            </w:r>
          </w:p>
        </w:tc>
        <w:tc>
          <w:tcPr>
            <w:tcW w:w="3060" w:type="dxa"/>
          </w:tcPr>
          <w:p w14:paraId="190CD96B" w14:textId="7D47B63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26.2 x 10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  <w:vertAlign w:val="superscript"/>
              </w:rPr>
              <w:t>3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ul</w:t>
            </w:r>
          </w:p>
        </w:tc>
        <w:tc>
          <w:tcPr>
            <w:tcW w:w="3045" w:type="dxa"/>
          </w:tcPr>
          <w:p w14:paraId="1611F54E" w14:textId="3187858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7.4 x 10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  <w:vertAlign w:val="superscript"/>
              </w:rPr>
              <w:t>3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ul</w:t>
            </w:r>
          </w:p>
        </w:tc>
      </w:tr>
      <w:tr w:rsidR="6D616F43" w14:paraId="59590D24" w14:textId="77777777" w:rsidTr="6D616F43">
        <w:tc>
          <w:tcPr>
            <w:tcW w:w="3225" w:type="dxa"/>
          </w:tcPr>
          <w:p w14:paraId="2F61123D" w14:textId="770286F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emoglobin</w:t>
            </w:r>
          </w:p>
        </w:tc>
        <w:tc>
          <w:tcPr>
            <w:tcW w:w="3060" w:type="dxa"/>
          </w:tcPr>
          <w:p w14:paraId="3CA795BC" w14:textId="2B2650E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8.8 g/dl</w:t>
            </w:r>
          </w:p>
        </w:tc>
        <w:tc>
          <w:tcPr>
            <w:tcW w:w="3045" w:type="dxa"/>
          </w:tcPr>
          <w:p w14:paraId="02ACC78F" w14:textId="3FD02DD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4.4 g/dl</w:t>
            </w:r>
          </w:p>
        </w:tc>
      </w:tr>
      <w:tr w:rsidR="6D616F43" w14:paraId="7C4BC646" w14:textId="77777777" w:rsidTr="6D616F43">
        <w:tc>
          <w:tcPr>
            <w:tcW w:w="3225" w:type="dxa"/>
          </w:tcPr>
          <w:p w14:paraId="6816633C" w14:textId="789E725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latelets</w:t>
            </w:r>
          </w:p>
        </w:tc>
        <w:tc>
          <w:tcPr>
            <w:tcW w:w="3060" w:type="dxa"/>
          </w:tcPr>
          <w:p w14:paraId="01B93444" w14:textId="7F55B1A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12 x 10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  <w:vertAlign w:val="superscript"/>
              </w:rPr>
              <w:t>3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ul</w:t>
            </w:r>
          </w:p>
        </w:tc>
        <w:tc>
          <w:tcPr>
            <w:tcW w:w="3045" w:type="dxa"/>
          </w:tcPr>
          <w:p w14:paraId="191DCA2B" w14:textId="458B911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52 x 10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  <w:vertAlign w:val="superscript"/>
              </w:rPr>
              <w:t>3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ul</w:t>
            </w:r>
          </w:p>
        </w:tc>
      </w:tr>
      <w:tr w:rsidR="6D616F43" w14:paraId="1F357F75" w14:textId="77777777" w:rsidTr="6D616F43">
        <w:tc>
          <w:tcPr>
            <w:tcW w:w="3225" w:type="dxa"/>
          </w:tcPr>
          <w:p w14:paraId="4F0AB78F" w14:textId="00A39F2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odium (uncorrected)</w:t>
            </w:r>
          </w:p>
        </w:tc>
        <w:tc>
          <w:tcPr>
            <w:tcW w:w="3060" w:type="dxa"/>
          </w:tcPr>
          <w:p w14:paraId="61253F19" w14:textId="0BA0E7A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29 mmol/L</w:t>
            </w:r>
          </w:p>
        </w:tc>
        <w:tc>
          <w:tcPr>
            <w:tcW w:w="3045" w:type="dxa"/>
          </w:tcPr>
          <w:p w14:paraId="269152BE" w14:textId="092A1E5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26 mmol/L</w:t>
            </w:r>
          </w:p>
        </w:tc>
      </w:tr>
      <w:tr w:rsidR="6D616F43" w14:paraId="5A180B73" w14:textId="77777777" w:rsidTr="6D616F43">
        <w:tc>
          <w:tcPr>
            <w:tcW w:w="3225" w:type="dxa"/>
          </w:tcPr>
          <w:p w14:paraId="1EAE7E37" w14:textId="54A397F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hloride</w:t>
            </w:r>
          </w:p>
        </w:tc>
        <w:tc>
          <w:tcPr>
            <w:tcW w:w="3060" w:type="dxa"/>
          </w:tcPr>
          <w:p w14:paraId="001F3640" w14:textId="2DA62E7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97 mmol/L</w:t>
            </w:r>
          </w:p>
        </w:tc>
        <w:tc>
          <w:tcPr>
            <w:tcW w:w="3045" w:type="dxa"/>
          </w:tcPr>
          <w:p w14:paraId="60E95CFD" w14:textId="36AB2E4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91 mmol/L</w:t>
            </w:r>
          </w:p>
        </w:tc>
      </w:tr>
      <w:tr w:rsidR="6D616F43" w14:paraId="5B59533D" w14:textId="77777777" w:rsidTr="6D616F43">
        <w:tc>
          <w:tcPr>
            <w:tcW w:w="3225" w:type="dxa"/>
          </w:tcPr>
          <w:p w14:paraId="56879356" w14:textId="427A9EB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otassium</w:t>
            </w:r>
          </w:p>
        </w:tc>
        <w:tc>
          <w:tcPr>
            <w:tcW w:w="3060" w:type="dxa"/>
          </w:tcPr>
          <w:p w14:paraId="589F26FD" w14:textId="181FDF9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3.3 mmol/L</w:t>
            </w:r>
          </w:p>
        </w:tc>
        <w:tc>
          <w:tcPr>
            <w:tcW w:w="3045" w:type="dxa"/>
          </w:tcPr>
          <w:p w14:paraId="10818ABD" w14:textId="00CF6D4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3.4 mmol/L</w:t>
            </w:r>
          </w:p>
        </w:tc>
      </w:tr>
      <w:tr w:rsidR="6D616F43" w14:paraId="6467AACA" w14:textId="77777777" w:rsidTr="6D616F43">
        <w:tc>
          <w:tcPr>
            <w:tcW w:w="3225" w:type="dxa"/>
          </w:tcPr>
          <w:p w14:paraId="33BF6CCA" w14:textId="238A1FD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onized Calcium </w:t>
            </w:r>
          </w:p>
        </w:tc>
        <w:tc>
          <w:tcPr>
            <w:tcW w:w="3060" w:type="dxa"/>
          </w:tcPr>
          <w:p w14:paraId="69B07127" w14:textId="490F9E7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.05 mmol/L</w:t>
            </w:r>
          </w:p>
        </w:tc>
        <w:tc>
          <w:tcPr>
            <w:tcW w:w="3045" w:type="dxa"/>
          </w:tcPr>
          <w:p w14:paraId="6A6F8CD6" w14:textId="03A8443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.09 mmol/L</w:t>
            </w:r>
          </w:p>
        </w:tc>
      </w:tr>
      <w:tr w:rsidR="6D616F43" w14:paraId="7630F892" w14:textId="77777777" w:rsidTr="6D616F43">
        <w:tc>
          <w:tcPr>
            <w:tcW w:w="3225" w:type="dxa"/>
          </w:tcPr>
          <w:p w14:paraId="62F9CCA0" w14:textId="2B382AD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Magnesium </w:t>
            </w:r>
          </w:p>
        </w:tc>
        <w:tc>
          <w:tcPr>
            <w:tcW w:w="3060" w:type="dxa"/>
          </w:tcPr>
          <w:p w14:paraId="6C16E51E" w14:textId="2538447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.8 mg/dl</w:t>
            </w:r>
          </w:p>
        </w:tc>
        <w:tc>
          <w:tcPr>
            <w:tcW w:w="3045" w:type="dxa"/>
          </w:tcPr>
          <w:p w14:paraId="3F359E59" w14:textId="5AF35B8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.8 mg/dl</w:t>
            </w:r>
          </w:p>
        </w:tc>
      </w:tr>
      <w:tr w:rsidR="6D616F43" w14:paraId="0A245331" w14:textId="77777777" w:rsidTr="6D616F43">
        <w:tc>
          <w:tcPr>
            <w:tcW w:w="3225" w:type="dxa"/>
          </w:tcPr>
          <w:p w14:paraId="08C3D4BD" w14:textId="1CBA720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hosphorous</w:t>
            </w:r>
          </w:p>
        </w:tc>
        <w:tc>
          <w:tcPr>
            <w:tcW w:w="3060" w:type="dxa"/>
          </w:tcPr>
          <w:p w14:paraId="314D51B7" w14:textId="272028C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3.4 mg/dl</w:t>
            </w:r>
          </w:p>
        </w:tc>
        <w:tc>
          <w:tcPr>
            <w:tcW w:w="3045" w:type="dxa"/>
          </w:tcPr>
          <w:p w14:paraId="57A073C3" w14:textId="3B6BDC5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2.4 mg/dl</w:t>
            </w:r>
          </w:p>
        </w:tc>
      </w:tr>
      <w:tr w:rsidR="6D616F43" w14:paraId="031923FF" w14:textId="77777777" w:rsidTr="6D616F43">
        <w:tc>
          <w:tcPr>
            <w:tcW w:w="3225" w:type="dxa"/>
          </w:tcPr>
          <w:p w14:paraId="0EA852B2" w14:textId="57A7294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lood total Carbon dioxide</w:t>
            </w:r>
          </w:p>
        </w:tc>
        <w:tc>
          <w:tcPr>
            <w:tcW w:w="3060" w:type="dxa"/>
          </w:tcPr>
          <w:p w14:paraId="181BF489" w14:textId="3ED9823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2 mmol/L</w:t>
            </w:r>
          </w:p>
        </w:tc>
        <w:tc>
          <w:tcPr>
            <w:tcW w:w="3045" w:type="dxa"/>
          </w:tcPr>
          <w:p w14:paraId="5EA53978" w14:textId="2CA0FB6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22 mmol/L</w:t>
            </w:r>
          </w:p>
        </w:tc>
      </w:tr>
      <w:tr w:rsidR="6D616F43" w14:paraId="0BE5BA06" w14:textId="77777777" w:rsidTr="6D616F43">
        <w:tc>
          <w:tcPr>
            <w:tcW w:w="3225" w:type="dxa"/>
          </w:tcPr>
          <w:p w14:paraId="52E63252" w14:textId="742CBF3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lucose</w:t>
            </w:r>
          </w:p>
        </w:tc>
        <w:tc>
          <w:tcPr>
            <w:tcW w:w="3060" w:type="dxa"/>
          </w:tcPr>
          <w:p w14:paraId="6FFAD782" w14:textId="55C729B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271 mg/dl</w:t>
            </w:r>
          </w:p>
        </w:tc>
        <w:tc>
          <w:tcPr>
            <w:tcW w:w="3045" w:type="dxa"/>
          </w:tcPr>
          <w:p w14:paraId="6EB0F749" w14:textId="1F93B9C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501 mg/dl</w:t>
            </w:r>
          </w:p>
        </w:tc>
      </w:tr>
      <w:tr w:rsidR="6D616F43" w14:paraId="080B9302" w14:textId="77777777" w:rsidTr="6D616F43">
        <w:tc>
          <w:tcPr>
            <w:tcW w:w="3225" w:type="dxa"/>
          </w:tcPr>
          <w:p w14:paraId="0D49C915" w14:textId="35A189A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Blood Urea Nitrogen </w:t>
            </w:r>
          </w:p>
        </w:tc>
        <w:tc>
          <w:tcPr>
            <w:tcW w:w="3060" w:type="dxa"/>
          </w:tcPr>
          <w:p w14:paraId="56B78ACB" w14:textId="20AEF57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24 mg/dl</w:t>
            </w:r>
          </w:p>
        </w:tc>
        <w:tc>
          <w:tcPr>
            <w:tcW w:w="3045" w:type="dxa"/>
          </w:tcPr>
          <w:p w14:paraId="39BC6FC5" w14:textId="304B216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42 mg/dl</w:t>
            </w:r>
          </w:p>
        </w:tc>
      </w:tr>
      <w:tr w:rsidR="6D616F43" w14:paraId="0B960611" w14:textId="77777777" w:rsidTr="6D616F43">
        <w:tc>
          <w:tcPr>
            <w:tcW w:w="3225" w:type="dxa"/>
          </w:tcPr>
          <w:p w14:paraId="3D5BE8C6" w14:textId="14202EE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Creatinine </w:t>
            </w:r>
          </w:p>
        </w:tc>
        <w:tc>
          <w:tcPr>
            <w:tcW w:w="3060" w:type="dxa"/>
          </w:tcPr>
          <w:p w14:paraId="12E35C1C" w14:textId="5F6A752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.0 mg/dl</w:t>
            </w:r>
          </w:p>
        </w:tc>
        <w:tc>
          <w:tcPr>
            <w:tcW w:w="3045" w:type="dxa"/>
          </w:tcPr>
          <w:p w14:paraId="4D6994DB" w14:textId="022DC67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.3 mg/dl</w:t>
            </w:r>
          </w:p>
        </w:tc>
      </w:tr>
      <w:tr w:rsidR="6D616F43" w14:paraId="199AA334" w14:textId="77777777" w:rsidTr="6D616F43">
        <w:tc>
          <w:tcPr>
            <w:tcW w:w="3225" w:type="dxa"/>
          </w:tcPr>
          <w:p w14:paraId="08D082E1" w14:textId="05F5F2F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NR</w:t>
            </w:r>
          </w:p>
        </w:tc>
        <w:tc>
          <w:tcPr>
            <w:tcW w:w="3060" w:type="dxa"/>
          </w:tcPr>
          <w:p w14:paraId="7199AD9A" w14:textId="5733A5B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2.7</w:t>
            </w:r>
          </w:p>
        </w:tc>
        <w:tc>
          <w:tcPr>
            <w:tcW w:w="3045" w:type="dxa"/>
          </w:tcPr>
          <w:p w14:paraId="63A86014" w14:textId="75ECD7B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.2</w:t>
            </w:r>
          </w:p>
        </w:tc>
      </w:tr>
      <w:tr w:rsidR="6D616F43" w14:paraId="2EB9487A" w14:textId="77777777" w:rsidTr="6D616F43">
        <w:tc>
          <w:tcPr>
            <w:tcW w:w="3225" w:type="dxa"/>
          </w:tcPr>
          <w:p w14:paraId="375F5E6C" w14:textId="5AD97CC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hromboplastin Time Partial</w:t>
            </w:r>
          </w:p>
        </w:tc>
        <w:tc>
          <w:tcPr>
            <w:tcW w:w="3060" w:type="dxa"/>
          </w:tcPr>
          <w:p w14:paraId="1D59CE7B" w14:textId="6B9C460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1.2 seconds</w:t>
            </w:r>
          </w:p>
        </w:tc>
        <w:tc>
          <w:tcPr>
            <w:tcW w:w="3045" w:type="dxa"/>
          </w:tcPr>
          <w:p w14:paraId="30DF37FF" w14:textId="6133632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4.6</w:t>
            </w:r>
            <w:r w:rsidR="3A0BB931" w:rsidRPr="6D616F43">
              <w:rPr>
                <w:rFonts w:ascii="Calibri" w:eastAsia="Calibri" w:hAnsi="Calibri" w:cs="Calibri"/>
                <w:sz w:val="22"/>
                <w:szCs w:val="22"/>
              </w:rPr>
              <w:t xml:space="preserve"> seconds</w:t>
            </w:r>
          </w:p>
        </w:tc>
      </w:tr>
      <w:tr w:rsidR="6D616F43" w14:paraId="67121FA0" w14:textId="77777777" w:rsidTr="6D616F43">
        <w:tc>
          <w:tcPr>
            <w:tcW w:w="3225" w:type="dxa"/>
          </w:tcPr>
          <w:p w14:paraId="55B4F8F7" w14:textId="295B2E1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spartate Transaminase (AST)</w:t>
            </w:r>
          </w:p>
        </w:tc>
        <w:tc>
          <w:tcPr>
            <w:tcW w:w="3060" w:type="dxa"/>
          </w:tcPr>
          <w:p w14:paraId="24415795" w14:textId="1E31196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91 U/L</w:t>
            </w:r>
          </w:p>
        </w:tc>
        <w:tc>
          <w:tcPr>
            <w:tcW w:w="3045" w:type="dxa"/>
          </w:tcPr>
          <w:p w14:paraId="1A4B44D0" w14:textId="1E2D10E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0 U/L</w:t>
            </w:r>
          </w:p>
        </w:tc>
      </w:tr>
      <w:tr w:rsidR="6D616F43" w14:paraId="02CE3E97" w14:textId="77777777" w:rsidTr="6D616F43">
        <w:tc>
          <w:tcPr>
            <w:tcW w:w="3225" w:type="dxa"/>
          </w:tcPr>
          <w:p w14:paraId="6CCC4904" w14:textId="33663FD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lanine Aminotransferase (ALT)</w:t>
            </w:r>
          </w:p>
        </w:tc>
        <w:tc>
          <w:tcPr>
            <w:tcW w:w="3060" w:type="dxa"/>
          </w:tcPr>
          <w:p w14:paraId="7DF78F3C" w14:textId="1FF60F6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63 U/L</w:t>
            </w:r>
          </w:p>
        </w:tc>
        <w:tc>
          <w:tcPr>
            <w:tcW w:w="3045" w:type="dxa"/>
          </w:tcPr>
          <w:p w14:paraId="197F3593" w14:textId="503B614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32 U/L</w:t>
            </w:r>
          </w:p>
        </w:tc>
      </w:tr>
      <w:tr w:rsidR="6D616F43" w14:paraId="18AA00FB" w14:textId="77777777" w:rsidTr="6D616F43">
        <w:tc>
          <w:tcPr>
            <w:tcW w:w="3225" w:type="dxa"/>
          </w:tcPr>
          <w:p w14:paraId="178C3214" w14:textId="0626111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lkaline Phosphatase</w:t>
            </w:r>
          </w:p>
        </w:tc>
        <w:tc>
          <w:tcPr>
            <w:tcW w:w="3060" w:type="dxa"/>
          </w:tcPr>
          <w:p w14:paraId="1D888DF5" w14:textId="5987AF9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51 U/L</w:t>
            </w:r>
          </w:p>
        </w:tc>
        <w:tc>
          <w:tcPr>
            <w:tcW w:w="3045" w:type="dxa"/>
          </w:tcPr>
          <w:p w14:paraId="2B22F2C1" w14:textId="1777976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82 U/L</w:t>
            </w:r>
          </w:p>
        </w:tc>
      </w:tr>
      <w:tr w:rsidR="6D616F43" w14:paraId="6BD25BE3" w14:textId="77777777" w:rsidTr="6D616F43">
        <w:tc>
          <w:tcPr>
            <w:tcW w:w="3225" w:type="dxa"/>
          </w:tcPr>
          <w:p w14:paraId="7C3A6E78" w14:textId="26D84AE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Total bilirubin </w:t>
            </w:r>
          </w:p>
        </w:tc>
        <w:tc>
          <w:tcPr>
            <w:tcW w:w="3060" w:type="dxa"/>
          </w:tcPr>
          <w:p w14:paraId="6B3AB15A" w14:textId="38660BD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.3 mg/dl</w:t>
            </w:r>
          </w:p>
        </w:tc>
        <w:tc>
          <w:tcPr>
            <w:tcW w:w="3045" w:type="dxa"/>
          </w:tcPr>
          <w:p w14:paraId="288FB757" w14:textId="5B63D44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2.0 mg/dl</w:t>
            </w:r>
          </w:p>
        </w:tc>
      </w:tr>
      <w:tr w:rsidR="6D616F43" w14:paraId="3688DD8C" w14:textId="77777777" w:rsidTr="6D616F43">
        <w:tc>
          <w:tcPr>
            <w:tcW w:w="3225" w:type="dxa"/>
          </w:tcPr>
          <w:p w14:paraId="0EDFACFD" w14:textId="5D6CC80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ilirubin Conjugated</w:t>
            </w:r>
          </w:p>
        </w:tc>
        <w:tc>
          <w:tcPr>
            <w:tcW w:w="3060" w:type="dxa"/>
          </w:tcPr>
          <w:p w14:paraId="4D83EB95" w14:textId="69D351F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.2 mg/dl</w:t>
            </w:r>
          </w:p>
        </w:tc>
        <w:tc>
          <w:tcPr>
            <w:tcW w:w="3045" w:type="dxa"/>
          </w:tcPr>
          <w:p w14:paraId="60BDB9F9" w14:textId="7DB96F7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0.1 mg/dl</w:t>
            </w:r>
          </w:p>
        </w:tc>
      </w:tr>
      <w:tr w:rsidR="6D616F43" w14:paraId="294856E8" w14:textId="77777777" w:rsidTr="6D616F43">
        <w:tc>
          <w:tcPr>
            <w:tcW w:w="3225" w:type="dxa"/>
          </w:tcPr>
          <w:p w14:paraId="538792E0" w14:textId="45F6B01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Total Protein </w:t>
            </w:r>
          </w:p>
        </w:tc>
        <w:tc>
          <w:tcPr>
            <w:tcW w:w="3060" w:type="dxa"/>
          </w:tcPr>
          <w:p w14:paraId="54495AA6" w14:textId="6C0E2DC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5.4 g/dl</w:t>
            </w:r>
          </w:p>
        </w:tc>
        <w:tc>
          <w:tcPr>
            <w:tcW w:w="3045" w:type="dxa"/>
          </w:tcPr>
          <w:p w14:paraId="6B4834E2" w14:textId="7BBBA3B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6.8 g/dl</w:t>
            </w:r>
          </w:p>
        </w:tc>
      </w:tr>
      <w:tr w:rsidR="6D616F43" w14:paraId="054FED36" w14:textId="77777777" w:rsidTr="6D616F43">
        <w:tc>
          <w:tcPr>
            <w:tcW w:w="3225" w:type="dxa"/>
          </w:tcPr>
          <w:p w14:paraId="456C3363" w14:textId="4D9BBAB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lbumin </w:t>
            </w:r>
          </w:p>
        </w:tc>
        <w:tc>
          <w:tcPr>
            <w:tcW w:w="3060" w:type="dxa"/>
          </w:tcPr>
          <w:p w14:paraId="4B61B03A" w14:textId="5FB40C7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2.2 g/dl</w:t>
            </w:r>
          </w:p>
        </w:tc>
        <w:tc>
          <w:tcPr>
            <w:tcW w:w="3045" w:type="dxa"/>
          </w:tcPr>
          <w:p w14:paraId="7C9C6977" w14:textId="2AF77B8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.6 g/dl</w:t>
            </w:r>
          </w:p>
        </w:tc>
      </w:tr>
      <w:tr w:rsidR="6D616F43" w14:paraId="2904300A" w14:textId="77777777" w:rsidTr="6D616F43">
        <w:tc>
          <w:tcPr>
            <w:tcW w:w="3225" w:type="dxa"/>
          </w:tcPr>
          <w:p w14:paraId="5BCE4BAD" w14:textId="7094115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Lactic Acid</w:t>
            </w:r>
          </w:p>
        </w:tc>
        <w:tc>
          <w:tcPr>
            <w:tcW w:w="3060" w:type="dxa"/>
          </w:tcPr>
          <w:p w14:paraId="640D9A56" w14:textId="4601A21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1.8 mmol/L</w:t>
            </w:r>
          </w:p>
        </w:tc>
        <w:tc>
          <w:tcPr>
            <w:tcW w:w="3045" w:type="dxa"/>
          </w:tcPr>
          <w:p w14:paraId="251C7C1F" w14:textId="7196583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2.3 mmol/L</w:t>
            </w:r>
          </w:p>
        </w:tc>
      </w:tr>
      <w:tr w:rsidR="6D616F43" w14:paraId="07A11D58" w14:textId="77777777" w:rsidTr="6D616F43">
        <w:tc>
          <w:tcPr>
            <w:tcW w:w="3225" w:type="dxa"/>
          </w:tcPr>
          <w:p w14:paraId="439E54E2" w14:textId="2F249FC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D-Dimer </w:t>
            </w:r>
          </w:p>
        </w:tc>
        <w:tc>
          <w:tcPr>
            <w:tcW w:w="3060" w:type="dxa"/>
          </w:tcPr>
          <w:p w14:paraId="6E6CB993" w14:textId="4E2C4A2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225 ng/ml</w:t>
            </w:r>
          </w:p>
        </w:tc>
        <w:tc>
          <w:tcPr>
            <w:tcW w:w="3045" w:type="dxa"/>
          </w:tcPr>
          <w:p w14:paraId="0C6DA322" w14:textId="42EC398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ot Available</w:t>
            </w:r>
          </w:p>
        </w:tc>
      </w:tr>
      <w:tr w:rsidR="6D616F43" w14:paraId="6119919F" w14:textId="77777777" w:rsidTr="6D616F43">
        <w:tc>
          <w:tcPr>
            <w:tcW w:w="3225" w:type="dxa"/>
          </w:tcPr>
          <w:p w14:paraId="7227A4AF" w14:textId="1D8FC6C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oint of Care ABG, pH</w:t>
            </w:r>
          </w:p>
        </w:tc>
        <w:tc>
          <w:tcPr>
            <w:tcW w:w="3060" w:type="dxa"/>
          </w:tcPr>
          <w:p w14:paraId="51E92BD4" w14:textId="124CF06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.42</w:t>
            </w:r>
          </w:p>
        </w:tc>
        <w:tc>
          <w:tcPr>
            <w:tcW w:w="3045" w:type="dxa"/>
          </w:tcPr>
          <w:p w14:paraId="2B6EB783" w14:textId="6C1CFA8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.41</w:t>
            </w:r>
          </w:p>
        </w:tc>
      </w:tr>
      <w:tr w:rsidR="6D616F43" w14:paraId="2B9D4DDD" w14:textId="77777777" w:rsidTr="6D616F43">
        <w:tc>
          <w:tcPr>
            <w:tcW w:w="3225" w:type="dxa"/>
          </w:tcPr>
          <w:p w14:paraId="2BA664AB" w14:textId="0DF47A5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oint of Care ABG, pCO2</w:t>
            </w:r>
          </w:p>
        </w:tc>
        <w:tc>
          <w:tcPr>
            <w:tcW w:w="3060" w:type="dxa"/>
          </w:tcPr>
          <w:p w14:paraId="33402A8F" w14:textId="6E54541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8.8 mmHg</w:t>
            </w:r>
          </w:p>
        </w:tc>
        <w:tc>
          <w:tcPr>
            <w:tcW w:w="3045" w:type="dxa"/>
          </w:tcPr>
          <w:p w14:paraId="10E14564" w14:textId="07C0E30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2.4 mmHg</w:t>
            </w:r>
          </w:p>
        </w:tc>
      </w:tr>
      <w:tr w:rsidR="6D616F43" w14:paraId="52C7A0AC" w14:textId="77777777" w:rsidTr="6D616F43">
        <w:tc>
          <w:tcPr>
            <w:tcW w:w="3225" w:type="dxa"/>
          </w:tcPr>
          <w:p w14:paraId="4E33B930" w14:textId="1B6E79C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oint of Care ABG, pO2</w:t>
            </w:r>
          </w:p>
        </w:tc>
        <w:tc>
          <w:tcPr>
            <w:tcW w:w="3060" w:type="dxa"/>
          </w:tcPr>
          <w:p w14:paraId="39D0D437" w14:textId="19065C2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81.1 mmHg</w:t>
            </w:r>
          </w:p>
        </w:tc>
        <w:tc>
          <w:tcPr>
            <w:tcW w:w="3045" w:type="dxa"/>
          </w:tcPr>
          <w:p w14:paraId="2175EC4B" w14:textId="18EAD95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5.8 mmHg</w:t>
            </w:r>
          </w:p>
        </w:tc>
      </w:tr>
      <w:tr w:rsidR="6D616F43" w14:paraId="24BD0FBC" w14:textId="77777777" w:rsidTr="6D616F43">
        <w:tc>
          <w:tcPr>
            <w:tcW w:w="3225" w:type="dxa"/>
          </w:tcPr>
          <w:p w14:paraId="5E21F5B3" w14:textId="57E2D70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roponin-I</w:t>
            </w:r>
          </w:p>
        </w:tc>
        <w:tc>
          <w:tcPr>
            <w:tcW w:w="3060" w:type="dxa"/>
          </w:tcPr>
          <w:p w14:paraId="61B41502" w14:textId="01F1E35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.012 ng/ml</w:t>
            </w:r>
          </w:p>
        </w:tc>
        <w:tc>
          <w:tcPr>
            <w:tcW w:w="3045" w:type="dxa"/>
          </w:tcPr>
          <w:p w14:paraId="56AED0D8" w14:textId="7B7CAC0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0.018 ng/ml</w:t>
            </w:r>
          </w:p>
        </w:tc>
      </w:tr>
      <w:tr w:rsidR="6D616F43" w14:paraId="5008764D" w14:textId="77777777" w:rsidTr="6D616F43">
        <w:tc>
          <w:tcPr>
            <w:tcW w:w="3225" w:type="dxa"/>
          </w:tcPr>
          <w:p w14:paraId="4D32854C" w14:textId="4470192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emoglobin A1C</w:t>
            </w:r>
          </w:p>
        </w:tc>
        <w:tc>
          <w:tcPr>
            <w:tcW w:w="3060" w:type="dxa"/>
          </w:tcPr>
          <w:p w14:paraId="2C20BFEE" w14:textId="6BA7236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0.4 %</w:t>
            </w:r>
          </w:p>
        </w:tc>
        <w:tc>
          <w:tcPr>
            <w:tcW w:w="3045" w:type="dxa"/>
          </w:tcPr>
          <w:p w14:paraId="7121FF57" w14:textId="3D9F7AC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3.0 %</w:t>
            </w:r>
          </w:p>
        </w:tc>
      </w:tr>
      <w:tr w:rsidR="6D616F43" w14:paraId="73115F0F" w14:textId="77777777" w:rsidTr="6D616F43">
        <w:tc>
          <w:tcPr>
            <w:tcW w:w="3225" w:type="dxa"/>
          </w:tcPr>
          <w:p w14:paraId="01D37336" w14:textId="4DA3634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mmonia </w:t>
            </w:r>
          </w:p>
        </w:tc>
        <w:tc>
          <w:tcPr>
            <w:tcW w:w="3060" w:type="dxa"/>
          </w:tcPr>
          <w:p w14:paraId="400FF13A" w14:textId="1BD7E95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3045" w:type="dxa"/>
          </w:tcPr>
          <w:p w14:paraId="443C7387" w14:textId="175CBE6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 xml:space="preserve">&lt;9 </w:t>
            </w: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umol</w:t>
            </w:r>
            <w:proofErr w:type="spellEnd"/>
            <w:r w:rsidRPr="6D616F43">
              <w:rPr>
                <w:rFonts w:ascii="Calibri" w:eastAsia="Calibri" w:hAnsi="Calibri" w:cs="Calibri"/>
                <w:sz w:val="22"/>
                <w:szCs w:val="22"/>
              </w:rPr>
              <w:t>/L</w:t>
            </w:r>
          </w:p>
        </w:tc>
      </w:tr>
      <w:tr w:rsidR="6D616F43" w14:paraId="2B87B911" w14:textId="77777777" w:rsidTr="6D616F43">
        <w:tc>
          <w:tcPr>
            <w:tcW w:w="3225" w:type="dxa"/>
          </w:tcPr>
          <w:p w14:paraId="520CB6EF" w14:textId="2371BB9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K</w:t>
            </w:r>
          </w:p>
        </w:tc>
        <w:tc>
          <w:tcPr>
            <w:tcW w:w="3060" w:type="dxa"/>
          </w:tcPr>
          <w:p w14:paraId="1172D459" w14:textId="4BF4D19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30</w:t>
            </w:r>
          </w:p>
        </w:tc>
        <w:tc>
          <w:tcPr>
            <w:tcW w:w="3045" w:type="dxa"/>
          </w:tcPr>
          <w:p w14:paraId="3CFDD3FC" w14:textId="3F9FA89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30 U/L</w:t>
            </w:r>
          </w:p>
        </w:tc>
      </w:tr>
      <w:tr w:rsidR="6D616F43" w14:paraId="224637F6" w14:textId="77777777" w:rsidTr="6D616F43">
        <w:tc>
          <w:tcPr>
            <w:tcW w:w="3225" w:type="dxa"/>
          </w:tcPr>
          <w:p w14:paraId="75A7DB0D" w14:textId="31689C4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VID Antigen</w:t>
            </w:r>
          </w:p>
        </w:tc>
        <w:tc>
          <w:tcPr>
            <w:tcW w:w="3060" w:type="dxa"/>
          </w:tcPr>
          <w:p w14:paraId="538A86B4" w14:textId="2550073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3045" w:type="dxa"/>
          </w:tcPr>
          <w:p w14:paraId="0874E69A" w14:textId="4EC3DB0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 xml:space="preserve">Negative </w:t>
            </w:r>
          </w:p>
        </w:tc>
      </w:tr>
      <w:tr w:rsidR="6D616F43" w14:paraId="5DBDB3A9" w14:textId="77777777" w:rsidTr="6D616F43">
        <w:tc>
          <w:tcPr>
            <w:tcW w:w="3225" w:type="dxa"/>
          </w:tcPr>
          <w:p w14:paraId="32B11D4D" w14:textId="1751C20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IV 1&amp;2 Antibody</w:t>
            </w:r>
          </w:p>
        </w:tc>
        <w:tc>
          <w:tcPr>
            <w:tcW w:w="3060" w:type="dxa"/>
          </w:tcPr>
          <w:p w14:paraId="6B5022F1" w14:textId="2208777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3045" w:type="dxa"/>
          </w:tcPr>
          <w:p w14:paraId="1A67277D" w14:textId="2702DFC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o</w:t>
            </w:r>
            <w:r w:rsidR="2B1AC208" w:rsidRPr="6D616F43">
              <w:rPr>
                <w:rFonts w:ascii="Calibri" w:eastAsia="Calibri" w:hAnsi="Calibri" w:cs="Calibri"/>
                <w:sz w:val="22"/>
                <w:szCs w:val="22"/>
              </w:rPr>
              <w:t>t Available</w:t>
            </w:r>
          </w:p>
        </w:tc>
      </w:tr>
      <w:tr w:rsidR="6D616F43" w14:paraId="64D64436" w14:textId="77777777" w:rsidTr="6D616F43">
        <w:tc>
          <w:tcPr>
            <w:tcW w:w="3225" w:type="dxa"/>
          </w:tcPr>
          <w:p w14:paraId="793D183B" w14:textId="68E89EB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epatitis A</w:t>
            </w:r>
            <w:r w:rsidR="697FA66E"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, B, C antibodies</w:t>
            </w:r>
          </w:p>
        </w:tc>
        <w:tc>
          <w:tcPr>
            <w:tcW w:w="3060" w:type="dxa"/>
          </w:tcPr>
          <w:p w14:paraId="60896C3C" w14:textId="1817049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3045" w:type="dxa"/>
          </w:tcPr>
          <w:p w14:paraId="4F6B8F82" w14:textId="7332FD3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</w:tr>
    </w:tbl>
    <w:p w14:paraId="64306711" w14:textId="215131F8" w:rsidR="14A895DE" w:rsidRDefault="001A2FBB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t xml:space="preserve">Supplemental </w:t>
      </w:r>
      <w:r w:rsidR="003B15DF">
        <w:t xml:space="preserve">Table 1: Initial labs on </w:t>
      </w:r>
      <w:r w:rsidR="002520E3">
        <w:t>C</w:t>
      </w:r>
      <w:r w:rsidR="003B15DF">
        <w:t>ase 1 and 2.</w:t>
      </w:r>
    </w:p>
    <w:p w14:paraId="39396894" w14:textId="3B4E5762" w:rsidR="6D616F43" w:rsidRDefault="6D616F43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01246143" w14:textId="7AE8F69C" w:rsidR="4F38AF6B" w:rsidRDefault="4F38AF6B" w:rsidP="6D616F43">
      <w:pPr>
        <w:spacing w:line="480" w:lineRule="auto"/>
        <w:rPr>
          <w:rFonts w:eastAsiaTheme="minorEastAsia"/>
        </w:rPr>
      </w:pPr>
      <w:r w:rsidRPr="6D616F43">
        <w:rPr>
          <w:rFonts w:eastAsiaTheme="minorEastAsia"/>
        </w:rPr>
        <w:t xml:space="preserve">Supplemental Table </w:t>
      </w:r>
      <w:r w:rsidR="6A2E6FE3" w:rsidRPr="6D616F43">
        <w:rPr>
          <w:rFonts w:eastAsiaTheme="minorEastAsia"/>
        </w:rPr>
        <w:t>2</w:t>
      </w:r>
      <w:r w:rsidRPr="6D616F43">
        <w:rPr>
          <w:rFonts w:eastAsiaTheme="minorEastAsia"/>
        </w:rPr>
        <w:t>:</w:t>
      </w:r>
    </w:p>
    <w:p w14:paraId="3F5B61E7" w14:textId="5AD60E08" w:rsidR="6D616F43" w:rsidRDefault="6D616F43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4A8FAD5" w14:textId="0AD03EC0" w:rsidR="14A895DE" w:rsidRDefault="14A895DE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>Antibiotic Sensitivity for the two isolates:</w:t>
      </w:r>
    </w:p>
    <w:p w14:paraId="65D5D0EB" w14:textId="731E8AE6" w:rsidR="6D616F43" w:rsidRDefault="6D616F43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6D616F43" w14:paraId="34179489" w14:textId="77777777" w:rsidTr="6D616F43">
        <w:tc>
          <w:tcPr>
            <w:tcW w:w="1860" w:type="dxa"/>
          </w:tcPr>
          <w:p w14:paraId="649B5D89" w14:textId="2D5012A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60" w:type="dxa"/>
          </w:tcPr>
          <w:p w14:paraId="0F55197D" w14:textId="40071CC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– 1 Sensitivity</w:t>
            </w:r>
          </w:p>
        </w:tc>
        <w:tc>
          <w:tcPr>
            <w:tcW w:w="1860" w:type="dxa"/>
          </w:tcPr>
          <w:p w14:paraId="1DDD158E" w14:textId="769E832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1 MIC (mg/L)</w:t>
            </w:r>
          </w:p>
        </w:tc>
        <w:tc>
          <w:tcPr>
            <w:tcW w:w="1860" w:type="dxa"/>
          </w:tcPr>
          <w:p w14:paraId="02C65A01" w14:textId="4031849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– 2 Sensitivity</w:t>
            </w:r>
          </w:p>
        </w:tc>
        <w:tc>
          <w:tcPr>
            <w:tcW w:w="1860" w:type="dxa"/>
          </w:tcPr>
          <w:p w14:paraId="7677364E" w14:textId="4FB72BC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2 MIC (mg/L)</w:t>
            </w:r>
          </w:p>
        </w:tc>
      </w:tr>
      <w:tr w:rsidR="6D616F43" w14:paraId="2B3028D9" w14:textId="77777777" w:rsidTr="6D616F43">
        <w:tc>
          <w:tcPr>
            <w:tcW w:w="1860" w:type="dxa"/>
          </w:tcPr>
          <w:p w14:paraId="3E999165" w14:textId="5FCAA63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Gentamicin</w:t>
            </w:r>
          </w:p>
        </w:tc>
        <w:tc>
          <w:tcPr>
            <w:tcW w:w="1860" w:type="dxa"/>
          </w:tcPr>
          <w:p w14:paraId="769AB003" w14:textId="62FE01C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2834A9A0" w14:textId="077FBCA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3C7E66B6" w14:textId="798C24D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13161B77" w14:textId="589618A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6D616F43" w14:paraId="1C408F07" w14:textId="77777777" w:rsidTr="6D616F43">
        <w:tc>
          <w:tcPr>
            <w:tcW w:w="1860" w:type="dxa"/>
          </w:tcPr>
          <w:p w14:paraId="0EF94A18" w14:textId="464835A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Ampicillin</w:t>
            </w:r>
          </w:p>
        </w:tc>
        <w:tc>
          <w:tcPr>
            <w:tcW w:w="1860" w:type="dxa"/>
          </w:tcPr>
          <w:p w14:paraId="743392E9" w14:textId="35CA447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Resistant</w:t>
            </w:r>
          </w:p>
        </w:tc>
        <w:tc>
          <w:tcPr>
            <w:tcW w:w="1860" w:type="dxa"/>
          </w:tcPr>
          <w:p w14:paraId="3C513F29" w14:textId="220E03A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gt;16</w:t>
            </w:r>
          </w:p>
        </w:tc>
        <w:tc>
          <w:tcPr>
            <w:tcW w:w="1860" w:type="dxa"/>
          </w:tcPr>
          <w:p w14:paraId="61CE1F8E" w14:textId="0BA12E2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Resistant</w:t>
            </w:r>
          </w:p>
        </w:tc>
        <w:tc>
          <w:tcPr>
            <w:tcW w:w="1860" w:type="dxa"/>
          </w:tcPr>
          <w:p w14:paraId="40B8DB5E" w14:textId="4A74141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gt;16</w:t>
            </w:r>
          </w:p>
        </w:tc>
      </w:tr>
      <w:tr w:rsidR="6D616F43" w14:paraId="31DE1C0D" w14:textId="77777777" w:rsidTr="6D616F43">
        <w:tc>
          <w:tcPr>
            <w:tcW w:w="1860" w:type="dxa"/>
          </w:tcPr>
          <w:p w14:paraId="7947E44F" w14:textId="37DF0BD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efazolin</w:t>
            </w:r>
          </w:p>
        </w:tc>
        <w:tc>
          <w:tcPr>
            <w:tcW w:w="1860" w:type="dxa"/>
          </w:tcPr>
          <w:p w14:paraId="284D6365" w14:textId="52451B7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5E0EE60E" w14:textId="676AB62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4</w:t>
            </w:r>
          </w:p>
        </w:tc>
        <w:tc>
          <w:tcPr>
            <w:tcW w:w="1860" w:type="dxa"/>
          </w:tcPr>
          <w:p w14:paraId="34E68BD2" w14:textId="15693FF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2A1B8754" w14:textId="21A6E9F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4</w:t>
            </w:r>
          </w:p>
        </w:tc>
      </w:tr>
      <w:tr w:rsidR="6D616F43" w14:paraId="4C1128C3" w14:textId="77777777" w:rsidTr="6D616F43">
        <w:tc>
          <w:tcPr>
            <w:tcW w:w="1860" w:type="dxa"/>
          </w:tcPr>
          <w:p w14:paraId="5C3B81CA" w14:textId="7C05E16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Tobramycin</w:t>
            </w:r>
          </w:p>
        </w:tc>
        <w:tc>
          <w:tcPr>
            <w:tcW w:w="1860" w:type="dxa"/>
          </w:tcPr>
          <w:p w14:paraId="175C41C2" w14:textId="719796C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72EAAF66" w14:textId="4674330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58F1BCDA" w14:textId="7D4DF33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16A485B6" w14:textId="5B1F7DC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6D616F43" w14:paraId="077DECF6" w14:textId="77777777" w:rsidTr="6D616F43">
        <w:tc>
          <w:tcPr>
            <w:tcW w:w="1860" w:type="dxa"/>
          </w:tcPr>
          <w:p w14:paraId="3097CCF1" w14:textId="7890E26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Tetracycline</w:t>
            </w:r>
          </w:p>
        </w:tc>
        <w:tc>
          <w:tcPr>
            <w:tcW w:w="1860" w:type="dxa"/>
          </w:tcPr>
          <w:p w14:paraId="0F00EF1E" w14:textId="2ADEBD0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462D893F" w14:textId="22F5702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290A6A17" w14:textId="3219D56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0B07456" w14:textId="4D56217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6D616F43" w14:paraId="1C7A77AE" w14:textId="77777777" w:rsidTr="6D616F43">
        <w:tc>
          <w:tcPr>
            <w:tcW w:w="1860" w:type="dxa"/>
          </w:tcPr>
          <w:p w14:paraId="20EC6D76" w14:textId="1AA07F7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Trim/ Sulfa</w:t>
            </w:r>
          </w:p>
        </w:tc>
        <w:tc>
          <w:tcPr>
            <w:tcW w:w="1860" w:type="dxa"/>
          </w:tcPr>
          <w:p w14:paraId="42EA6366" w14:textId="1C53938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00DDEF3E" w14:textId="39896FF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/38</w:t>
            </w:r>
          </w:p>
        </w:tc>
        <w:tc>
          <w:tcPr>
            <w:tcW w:w="1860" w:type="dxa"/>
          </w:tcPr>
          <w:p w14:paraId="1D381583" w14:textId="15D2ADB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B898322" w14:textId="7416EFC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/38</w:t>
            </w:r>
          </w:p>
        </w:tc>
      </w:tr>
      <w:tr w:rsidR="6D616F43" w14:paraId="0DA6FF2E" w14:textId="77777777" w:rsidTr="6D616F43">
        <w:tc>
          <w:tcPr>
            <w:tcW w:w="1860" w:type="dxa"/>
          </w:tcPr>
          <w:p w14:paraId="4A7388ED" w14:textId="76A5E0F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Amikacin</w:t>
            </w:r>
          </w:p>
        </w:tc>
        <w:tc>
          <w:tcPr>
            <w:tcW w:w="1860" w:type="dxa"/>
          </w:tcPr>
          <w:p w14:paraId="6A1450EE" w14:textId="7EA43BB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83FAB34" w14:textId="0B10061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8</w:t>
            </w:r>
          </w:p>
        </w:tc>
        <w:tc>
          <w:tcPr>
            <w:tcW w:w="1860" w:type="dxa"/>
          </w:tcPr>
          <w:p w14:paraId="34A026CB" w14:textId="0A8BA49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5D499F93" w14:textId="41702F1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8</w:t>
            </w:r>
          </w:p>
        </w:tc>
      </w:tr>
      <w:tr w:rsidR="6D616F43" w14:paraId="72769BC7" w14:textId="77777777" w:rsidTr="6D616F43">
        <w:tc>
          <w:tcPr>
            <w:tcW w:w="1860" w:type="dxa"/>
          </w:tcPr>
          <w:p w14:paraId="01BA9C32" w14:textId="584C890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eftriaxone</w:t>
            </w:r>
          </w:p>
        </w:tc>
        <w:tc>
          <w:tcPr>
            <w:tcW w:w="1860" w:type="dxa"/>
          </w:tcPr>
          <w:p w14:paraId="6C05470D" w14:textId="0A8EBB8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2158F0AC" w14:textId="2128F4F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3C423034" w14:textId="43CBCCD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7A5E1C0C" w14:textId="41F6509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6D616F43" w14:paraId="35C91D94" w14:textId="77777777" w:rsidTr="6D616F43">
        <w:tc>
          <w:tcPr>
            <w:tcW w:w="1860" w:type="dxa"/>
          </w:tcPr>
          <w:p w14:paraId="0BA56932" w14:textId="33B3B79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Ertapenam</w:t>
            </w:r>
            <w:proofErr w:type="spellEnd"/>
          </w:p>
        </w:tc>
        <w:tc>
          <w:tcPr>
            <w:tcW w:w="1860" w:type="dxa"/>
          </w:tcPr>
          <w:p w14:paraId="3ECE3269" w14:textId="3F90881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060728A4" w14:textId="08DE1C6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0.5</w:t>
            </w:r>
          </w:p>
        </w:tc>
        <w:tc>
          <w:tcPr>
            <w:tcW w:w="1860" w:type="dxa"/>
          </w:tcPr>
          <w:p w14:paraId="00BA0ADE" w14:textId="42BDB98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3757191D" w14:textId="0F298F8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0.5</w:t>
            </w:r>
          </w:p>
        </w:tc>
      </w:tr>
      <w:tr w:rsidR="6D616F43" w14:paraId="771B3B61" w14:textId="77777777" w:rsidTr="6D616F43">
        <w:tc>
          <w:tcPr>
            <w:tcW w:w="1860" w:type="dxa"/>
          </w:tcPr>
          <w:p w14:paraId="2E64E898" w14:textId="52467E0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efuroxime</w:t>
            </w:r>
          </w:p>
        </w:tc>
        <w:tc>
          <w:tcPr>
            <w:tcW w:w="1860" w:type="dxa"/>
          </w:tcPr>
          <w:p w14:paraId="74736CCB" w14:textId="4FBA42C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3E8BCCD5" w14:textId="5364A69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4</w:t>
            </w:r>
          </w:p>
        </w:tc>
        <w:tc>
          <w:tcPr>
            <w:tcW w:w="1860" w:type="dxa"/>
          </w:tcPr>
          <w:p w14:paraId="1D49AC3E" w14:textId="3E11C5F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860" w:type="dxa"/>
          </w:tcPr>
          <w:p w14:paraId="62D7B7F3" w14:textId="6861BDA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</w:tr>
      <w:tr w:rsidR="6D616F43" w14:paraId="36C3B8E8" w14:textId="77777777" w:rsidTr="6D616F43">
        <w:tc>
          <w:tcPr>
            <w:tcW w:w="1860" w:type="dxa"/>
          </w:tcPr>
          <w:p w14:paraId="428D21B7" w14:textId="712E8A2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efepime</w:t>
            </w:r>
          </w:p>
        </w:tc>
        <w:tc>
          <w:tcPr>
            <w:tcW w:w="1860" w:type="dxa"/>
          </w:tcPr>
          <w:p w14:paraId="7D075BC5" w14:textId="2575BA1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7C851598" w14:textId="638414E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6511F500" w14:textId="4A141E0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BA0C559" w14:textId="680CFAC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6D616F43" w14:paraId="0693F69E" w14:textId="77777777" w:rsidTr="6D616F43">
        <w:tc>
          <w:tcPr>
            <w:tcW w:w="1860" w:type="dxa"/>
          </w:tcPr>
          <w:p w14:paraId="47BE0CD0" w14:textId="0907347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Aztreonam</w:t>
            </w:r>
          </w:p>
        </w:tc>
        <w:tc>
          <w:tcPr>
            <w:tcW w:w="1860" w:type="dxa"/>
          </w:tcPr>
          <w:p w14:paraId="38747F95" w14:textId="746ABD6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55D25D6C" w14:textId="2063894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4</w:t>
            </w:r>
          </w:p>
        </w:tc>
        <w:tc>
          <w:tcPr>
            <w:tcW w:w="1860" w:type="dxa"/>
          </w:tcPr>
          <w:p w14:paraId="5AEAECFD" w14:textId="6B6BE7B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3031AA87" w14:textId="0A475C6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4</w:t>
            </w:r>
          </w:p>
        </w:tc>
      </w:tr>
      <w:tr w:rsidR="6D616F43" w14:paraId="5175F510" w14:textId="77777777" w:rsidTr="6D616F43">
        <w:tc>
          <w:tcPr>
            <w:tcW w:w="1860" w:type="dxa"/>
          </w:tcPr>
          <w:p w14:paraId="44625E92" w14:textId="159D234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Amp/Sulbactam</w:t>
            </w:r>
          </w:p>
        </w:tc>
        <w:tc>
          <w:tcPr>
            <w:tcW w:w="1860" w:type="dxa"/>
          </w:tcPr>
          <w:p w14:paraId="38C4780A" w14:textId="1BF1D14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B060F20" w14:textId="6A08C40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8/4</w:t>
            </w:r>
          </w:p>
        </w:tc>
        <w:tc>
          <w:tcPr>
            <w:tcW w:w="1860" w:type="dxa"/>
          </w:tcPr>
          <w:p w14:paraId="2731F788" w14:textId="77B362E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30972AC" w14:textId="52D2AFD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8/4</w:t>
            </w:r>
          </w:p>
        </w:tc>
      </w:tr>
      <w:tr w:rsidR="6D616F43" w14:paraId="3DA3FED5" w14:textId="77777777" w:rsidTr="6D616F43">
        <w:tc>
          <w:tcPr>
            <w:tcW w:w="1860" w:type="dxa"/>
          </w:tcPr>
          <w:p w14:paraId="74BBFBE8" w14:textId="769B7FE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Piperacil</w:t>
            </w:r>
            <w:proofErr w:type="spellEnd"/>
            <w:r w:rsidRPr="6D616F43">
              <w:rPr>
                <w:rFonts w:ascii="Calibri" w:eastAsia="Calibri" w:hAnsi="Calibri" w:cs="Calibri"/>
                <w:sz w:val="22"/>
                <w:szCs w:val="22"/>
              </w:rPr>
              <w:t>/</w:t>
            </w: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Tazo</w:t>
            </w:r>
            <w:proofErr w:type="spellEnd"/>
          </w:p>
        </w:tc>
        <w:tc>
          <w:tcPr>
            <w:tcW w:w="1860" w:type="dxa"/>
          </w:tcPr>
          <w:p w14:paraId="5EF8499A" w14:textId="49B959C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31855CFD" w14:textId="046EF3E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6</w:t>
            </w:r>
          </w:p>
        </w:tc>
        <w:tc>
          <w:tcPr>
            <w:tcW w:w="1860" w:type="dxa"/>
          </w:tcPr>
          <w:p w14:paraId="67B77EE4" w14:textId="10675B5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723D40A" w14:textId="4C32CBA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6</w:t>
            </w:r>
          </w:p>
        </w:tc>
      </w:tr>
      <w:tr w:rsidR="6D616F43" w14:paraId="71A9063B" w14:textId="77777777" w:rsidTr="6D616F43">
        <w:tc>
          <w:tcPr>
            <w:tcW w:w="1860" w:type="dxa"/>
          </w:tcPr>
          <w:p w14:paraId="574196B5" w14:textId="50DB232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Meropenem</w:t>
            </w:r>
          </w:p>
        </w:tc>
        <w:tc>
          <w:tcPr>
            <w:tcW w:w="1860" w:type="dxa"/>
          </w:tcPr>
          <w:p w14:paraId="636864B1" w14:textId="12C650E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4326BC8E" w14:textId="5ABCCCD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3EAE577A" w14:textId="390E621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46AF91D0" w14:textId="4FF749E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</w:tbl>
    <w:p w14:paraId="34ACD9AE" w14:textId="064BCA4B" w:rsidR="6D616F43" w:rsidRDefault="6D616F43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EA84036" w14:textId="74CD955F" w:rsidR="14A895DE" w:rsidRDefault="14A895DE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>Interpretations based on CLSI M100-S24*</w:t>
      </w:r>
    </w:p>
    <w:p w14:paraId="15AEB519" w14:textId="03490FA0" w:rsidR="14A895DE" w:rsidRDefault="001910AC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</w:rPr>
        <w:t>*</w:t>
      </w:r>
      <w:r w:rsidR="14A895DE" w:rsidRPr="6D616F43">
        <w:rPr>
          <w:rFonts w:ascii="Calibri" w:eastAsia="Calibri" w:hAnsi="Calibri" w:cs="Calibri"/>
          <w:color w:val="000000" w:themeColor="text1"/>
          <w:sz w:val="22"/>
          <w:szCs w:val="22"/>
        </w:rPr>
        <w:t>CLSI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>M100-S24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>:</w:t>
      </w:r>
      <w:r w:rsidR="14A895DE" w:rsidRPr="6D616F43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Performance Standards for Antimicrobial Susceptibility Testing; Twenty-Fourth Informational Supplement. CLSI document M100-S24. Wayne, PA: Clinical and Laboratory Standards Institute; 2014</w:t>
      </w:r>
    </w:p>
    <w:p w14:paraId="40F580E1" w14:textId="3E8618E2" w:rsidR="6D616F43" w:rsidRDefault="001A2FBB" w:rsidP="6D616F43">
      <w:r>
        <w:t xml:space="preserve">Supplemental </w:t>
      </w:r>
      <w:r w:rsidR="002520E3">
        <w:t xml:space="preserve">Table 2; </w:t>
      </w:r>
      <w:r w:rsidR="00A96071">
        <w:t>Antibiotic sensitivities to Hypervirulent Klebsiella Pneumoniae isolates separated by Case 1 (left) and 2 (right).</w:t>
      </w:r>
    </w:p>
    <w:p w14:paraId="4B431258" w14:textId="0D3EEDFB" w:rsidR="6D616F43" w:rsidRDefault="6D616F43" w:rsidP="6D616F43"/>
    <w:p w14:paraId="08F9A190" w14:textId="24E91AD5" w:rsidR="001910AC" w:rsidRDefault="001910AC">
      <w:pPr>
        <w:spacing w:after="160" w:line="259" w:lineRule="auto"/>
      </w:pPr>
      <w:r>
        <w:br w:type="page"/>
      </w:r>
    </w:p>
    <w:p w14:paraId="4C9F874B" w14:textId="2D8E4A08" w:rsidR="6D616F43" w:rsidRDefault="001910AC" w:rsidP="6D616F43">
      <w:r>
        <w:lastRenderedPageBreak/>
        <w:t>Supplementary Table 3</w:t>
      </w:r>
    </w:p>
    <w:p w14:paraId="1F161773" w14:textId="77777777" w:rsidR="001910AC" w:rsidRDefault="001910AC" w:rsidP="6D616F43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1910AC" w14:paraId="32F86501" w14:textId="77777777" w:rsidTr="00E22C8E">
        <w:tc>
          <w:tcPr>
            <w:tcW w:w="1860" w:type="dxa"/>
          </w:tcPr>
          <w:p w14:paraId="6AA641CF" w14:textId="77777777" w:rsidR="001910AC" w:rsidRDefault="001910AC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60" w:type="dxa"/>
          </w:tcPr>
          <w:p w14:paraId="07378E8D" w14:textId="77777777" w:rsidR="001910AC" w:rsidRDefault="001910AC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– 1 Sensitivity</w:t>
            </w:r>
          </w:p>
        </w:tc>
        <w:tc>
          <w:tcPr>
            <w:tcW w:w="1860" w:type="dxa"/>
          </w:tcPr>
          <w:p w14:paraId="79645D5C" w14:textId="77777777" w:rsidR="001910AC" w:rsidRDefault="001910AC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1 MIC (mg/L)</w:t>
            </w:r>
          </w:p>
        </w:tc>
        <w:tc>
          <w:tcPr>
            <w:tcW w:w="1860" w:type="dxa"/>
          </w:tcPr>
          <w:p w14:paraId="1A5E7DB9" w14:textId="77777777" w:rsidR="001910AC" w:rsidRDefault="001910AC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– 2 Sensitivity</w:t>
            </w:r>
          </w:p>
        </w:tc>
        <w:tc>
          <w:tcPr>
            <w:tcW w:w="1860" w:type="dxa"/>
          </w:tcPr>
          <w:p w14:paraId="3609D9E1" w14:textId="77777777" w:rsidR="001910AC" w:rsidRDefault="001910AC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2 MIC (mg/L)</w:t>
            </w:r>
          </w:p>
        </w:tc>
      </w:tr>
      <w:tr w:rsidR="00063B9F" w14:paraId="05452D7F" w14:textId="77777777" w:rsidTr="00E22C8E">
        <w:tc>
          <w:tcPr>
            <w:tcW w:w="1860" w:type="dxa"/>
          </w:tcPr>
          <w:p w14:paraId="42F6F297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Amikacin</w:t>
            </w:r>
          </w:p>
        </w:tc>
        <w:tc>
          <w:tcPr>
            <w:tcW w:w="1860" w:type="dxa"/>
          </w:tcPr>
          <w:p w14:paraId="16C556FC" w14:textId="6144BE01" w:rsidR="00063B9F" w:rsidRDefault="00063B9F" w:rsidP="00D251C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2BA6CA01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60" w:type="dxa"/>
          </w:tcPr>
          <w:p w14:paraId="38A054A4" w14:textId="1341539A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79DBEDF8" w14:textId="0D3D0B24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063B9F" w14:paraId="43BF8C5D" w14:textId="77777777" w:rsidTr="00E22C8E">
        <w:tc>
          <w:tcPr>
            <w:tcW w:w="1860" w:type="dxa"/>
          </w:tcPr>
          <w:p w14:paraId="42C938DD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Aztreonam</w:t>
            </w:r>
          </w:p>
        </w:tc>
        <w:tc>
          <w:tcPr>
            <w:tcW w:w="1860" w:type="dxa"/>
          </w:tcPr>
          <w:p w14:paraId="3C974AF4" w14:textId="0B092110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13235639" w14:textId="78DA0455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4DAF8B8B" w14:textId="4C8AC629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62892E3C" w14:textId="0B84A759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00063B9F" w14:paraId="1D725F13" w14:textId="77777777" w:rsidTr="00E22C8E">
        <w:tc>
          <w:tcPr>
            <w:tcW w:w="1860" w:type="dxa"/>
          </w:tcPr>
          <w:p w14:paraId="58BDAEA3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Piperacil</w:t>
            </w:r>
            <w:proofErr w:type="spellEnd"/>
            <w:r w:rsidRPr="6D616F43">
              <w:rPr>
                <w:rFonts w:ascii="Calibri" w:eastAsia="Calibri" w:hAnsi="Calibri" w:cs="Calibri"/>
                <w:sz w:val="22"/>
                <w:szCs w:val="22"/>
              </w:rPr>
              <w:t>/</w:t>
            </w: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Tazo</w:t>
            </w:r>
            <w:proofErr w:type="spellEnd"/>
          </w:p>
        </w:tc>
        <w:tc>
          <w:tcPr>
            <w:tcW w:w="1860" w:type="dxa"/>
          </w:tcPr>
          <w:p w14:paraId="7FE1842B" w14:textId="36BA650F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998677A" w14:textId="69D419F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8/4</w:t>
            </w:r>
          </w:p>
        </w:tc>
        <w:tc>
          <w:tcPr>
            <w:tcW w:w="1860" w:type="dxa"/>
          </w:tcPr>
          <w:p w14:paraId="36C65E8E" w14:textId="6765EF76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73264001" w14:textId="4368CCB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8/4</w:t>
            </w:r>
          </w:p>
        </w:tc>
      </w:tr>
      <w:tr w:rsidR="00063B9F" w14:paraId="22DE1F99" w14:textId="77777777" w:rsidTr="00E22C8E">
        <w:tc>
          <w:tcPr>
            <w:tcW w:w="1860" w:type="dxa"/>
          </w:tcPr>
          <w:p w14:paraId="59A73EC9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Trim/ Sulfa</w:t>
            </w:r>
          </w:p>
        </w:tc>
        <w:tc>
          <w:tcPr>
            <w:tcW w:w="1860" w:type="dxa"/>
          </w:tcPr>
          <w:p w14:paraId="00208E86" w14:textId="1E2B7F6F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7C085490" w14:textId="63AB99CC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5/9.5</w:t>
            </w:r>
          </w:p>
        </w:tc>
        <w:tc>
          <w:tcPr>
            <w:tcW w:w="1860" w:type="dxa"/>
          </w:tcPr>
          <w:p w14:paraId="66A106C2" w14:textId="5660BF3E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4A8D1EA9" w14:textId="7AF85225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5/9.5</w:t>
            </w:r>
          </w:p>
        </w:tc>
      </w:tr>
      <w:tr w:rsidR="00063B9F" w14:paraId="1B9D8975" w14:textId="77777777" w:rsidTr="00E22C8E">
        <w:tc>
          <w:tcPr>
            <w:tcW w:w="1860" w:type="dxa"/>
          </w:tcPr>
          <w:p w14:paraId="7E47B026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Gentamicin</w:t>
            </w:r>
          </w:p>
        </w:tc>
        <w:tc>
          <w:tcPr>
            <w:tcW w:w="1860" w:type="dxa"/>
          </w:tcPr>
          <w:p w14:paraId="1F3DAB60" w14:textId="61AAF07B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1BE4483C" w14:textId="4653F85F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1FB3EEC8" w14:textId="3F62BF9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4DC1EFC" w14:textId="4A1B7C1C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00063B9F" w14:paraId="6962D261" w14:textId="77777777" w:rsidTr="00E22C8E">
        <w:tc>
          <w:tcPr>
            <w:tcW w:w="1860" w:type="dxa"/>
          </w:tcPr>
          <w:p w14:paraId="1091E44B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efepime</w:t>
            </w:r>
          </w:p>
        </w:tc>
        <w:tc>
          <w:tcPr>
            <w:tcW w:w="1860" w:type="dxa"/>
          </w:tcPr>
          <w:p w14:paraId="47EFBFC7" w14:textId="10D30D78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39D076A" w14:textId="61C5D2A8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4A324A58" w14:textId="766919C9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65AEDD6" w14:textId="148D4053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00063B9F" w14:paraId="73811137" w14:textId="77777777" w:rsidTr="00E22C8E">
        <w:tc>
          <w:tcPr>
            <w:tcW w:w="1860" w:type="dxa"/>
          </w:tcPr>
          <w:p w14:paraId="05DD384D" w14:textId="7D2F561D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bramycin</w:t>
            </w:r>
          </w:p>
        </w:tc>
        <w:tc>
          <w:tcPr>
            <w:tcW w:w="1860" w:type="dxa"/>
          </w:tcPr>
          <w:p w14:paraId="12C5A363" w14:textId="0BB876C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4319D665" w14:textId="1C0783A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 1</w:t>
            </w:r>
          </w:p>
        </w:tc>
        <w:tc>
          <w:tcPr>
            <w:tcW w:w="1860" w:type="dxa"/>
          </w:tcPr>
          <w:p w14:paraId="5142BAD4" w14:textId="09E977A3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8064491" w14:textId="5C9F66A1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 1</w:t>
            </w:r>
          </w:p>
        </w:tc>
      </w:tr>
      <w:tr w:rsidR="00063B9F" w14:paraId="09206B27" w14:textId="77777777" w:rsidTr="00E22C8E">
        <w:tc>
          <w:tcPr>
            <w:tcW w:w="1860" w:type="dxa"/>
          </w:tcPr>
          <w:p w14:paraId="397E6111" w14:textId="20289BE5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Meropenem</w:t>
            </w:r>
          </w:p>
        </w:tc>
        <w:tc>
          <w:tcPr>
            <w:tcW w:w="1860" w:type="dxa"/>
          </w:tcPr>
          <w:p w14:paraId="405EAD35" w14:textId="1BCA9F94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B27908A" w14:textId="55CA514B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07E0C026" w14:textId="77DC9BE1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4382641" w14:textId="0AAD3514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00063B9F" w14:paraId="2B671FDD" w14:textId="77777777" w:rsidTr="00E22C8E">
        <w:tc>
          <w:tcPr>
            <w:tcW w:w="1860" w:type="dxa"/>
          </w:tcPr>
          <w:p w14:paraId="09070AC0" w14:textId="2E3E2A91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efotaxime</w:t>
            </w:r>
          </w:p>
        </w:tc>
        <w:tc>
          <w:tcPr>
            <w:tcW w:w="1860" w:type="dxa"/>
          </w:tcPr>
          <w:p w14:paraId="6E341754" w14:textId="4AA0F047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F6FD877" w14:textId="206E2F2A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 1</w:t>
            </w:r>
          </w:p>
        </w:tc>
        <w:tc>
          <w:tcPr>
            <w:tcW w:w="1860" w:type="dxa"/>
          </w:tcPr>
          <w:p w14:paraId="60D03D19" w14:textId="31D9FC36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2FC4C931" w14:textId="12AD6316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 1</w:t>
            </w:r>
          </w:p>
        </w:tc>
      </w:tr>
      <w:tr w:rsidR="00063B9F" w14:paraId="11FC4AD9" w14:textId="77777777" w:rsidTr="00E22C8E">
        <w:tc>
          <w:tcPr>
            <w:tcW w:w="1860" w:type="dxa"/>
          </w:tcPr>
          <w:p w14:paraId="6AFE923A" w14:textId="16D01A76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igecycline</w:t>
            </w:r>
          </w:p>
        </w:tc>
        <w:tc>
          <w:tcPr>
            <w:tcW w:w="1860" w:type="dxa"/>
          </w:tcPr>
          <w:p w14:paraId="433CAE3C" w14:textId="620F356C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9F514AF" w14:textId="6B235BAE" w:rsidR="00063B9F" w:rsidRPr="6D616F43" w:rsidRDefault="00063B9F" w:rsidP="00A067C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  <w:tc>
          <w:tcPr>
            <w:tcW w:w="1860" w:type="dxa"/>
          </w:tcPr>
          <w:p w14:paraId="1A272BBC" w14:textId="20BEF0B3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6BC57A93" w14:textId="5824D539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</w:tr>
      <w:tr w:rsidR="00063B9F" w14:paraId="4F1A98DF" w14:textId="77777777" w:rsidTr="00E22C8E">
        <w:tc>
          <w:tcPr>
            <w:tcW w:w="1860" w:type="dxa"/>
          </w:tcPr>
          <w:p w14:paraId="43CBFD64" w14:textId="6CE8EC2B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rtapenem</w:t>
            </w:r>
          </w:p>
        </w:tc>
        <w:tc>
          <w:tcPr>
            <w:tcW w:w="1860" w:type="dxa"/>
          </w:tcPr>
          <w:p w14:paraId="03C4B368" w14:textId="08D257C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2C235A99" w14:textId="62A2C110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  <w:tc>
          <w:tcPr>
            <w:tcW w:w="1860" w:type="dxa"/>
          </w:tcPr>
          <w:p w14:paraId="635773CD" w14:textId="7169AC54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2D025F9B" w14:textId="21F4224E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</w:tr>
      <w:tr w:rsidR="00063B9F" w14:paraId="4C1C5866" w14:textId="77777777" w:rsidTr="00E22C8E">
        <w:tc>
          <w:tcPr>
            <w:tcW w:w="1860" w:type="dxa"/>
          </w:tcPr>
          <w:p w14:paraId="4A677B80" w14:textId="18D5677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Imipenam</w:t>
            </w:r>
            <w:proofErr w:type="spellEnd"/>
          </w:p>
        </w:tc>
        <w:tc>
          <w:tcPr>
            <w:tcW w:w="1860" w:type="dxa"/>
          </w:tcPr>
          <w:p w14:paraId="7EF9CB31" w14:textId="4B3CD67D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4FF51401" w14:textId="45F62740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080D5849" w14:textId="2DD4CE26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300ADE8" w14:textId="57F54A0A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00063B9F" w14:paraId="146EAAFE" w14:textId="77777777" w:rsidTr="00E22C8E">
        <w:tc>
          <w:tcPr>
            <w:tcW w:w="1860" w:type="dxa"/>
          </w:tcPr>
          <w:p w14:paraId="767826F5" w14:textId="35B7345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Doripenam</w:t>
            </w:r>
            <w:proofErr w:type="spellEnd"/>
          </w:p>
        </w:tc>
        <w:tc>
          <w:tcPr>
            <w:tcW w:w="1860" w:type="dxa"/>
          </w:tcPr>
          <w:p w14:paraId="7A7B770B" w14:textId="4AF9E0BC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6D92CC5E" w14:textId="586E01B8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12</w:t>
            </w:r>
          </w:p>
        </w:tc>
        <w:tc>
          <w:tcPr>
            <w:tcW w:w="1860" w:type="dxa"/>
          </w:tcPr>
          <w:p w14:paraId="33B7173A" w14:textId="78265159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1202E743" w14:textId="710BBCDD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12</w:t>
            </w:r>
          </w:p>
        </w:tc>
      </w:tr>
      <w:tr w:rsidR="00063B9F" w14:paraId="3FE72F4C" w14:textId="77777777" w:rsidTr="00E22C8E">
        <w:tc>
          <w:tcPr>
            <w:tcW w:w="1860" w:type="dxa"/>
          </w:tcPr>
          <w:p w14:paraId="4B68E8D3" w14:textId="2D2DAFC1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olistin</w:t>
            </w:r>
          </w:p>
        </w:tc>
        <w:tc>
          <w:tcPr>
            <w:tcW w:w="1860" w:type="dxa"/>
          </w:tcPr>
          <w:p w14:paraId="12B8B8ED" w14:textId="24A6A5A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860" w:type="dxa"/>
          </w:tcPr>
          <w:p w14:paraId="539B2082" w14:textId="713FF3B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  <w:tc>
          <w:tcPr>
            <w:tcW w:w="1860" w:type="dxa"/>
          </w:tcPr>
          <w:p w14:paraId="013AEEDA" w14:textId="6A595BF3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860" w:type="dxa"/>
          </w:tcPr>
          <w:p w14:paraId="4CE9C995" w14:textId="01296840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</w:tr>
      <w:tr w:rsidR="00063B9F" w14:paraId="73AF99FB" w14:textId="77777777" w:rsidTr="00E22C8E">
        <w:tc>
          <w:tcPr>
            <w:tcW w:w="1860" w:type="dxa"/>
          </w:tcPr>
          <w:p w14:paraId="5608A226" w14:textId="2A6E1E4E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eftazidime</w:t>
            </w:r>
          </w:p>
        </w:tc>
        <w:tc>
          <w:tcPr>
            <w:tcW w:w="1860" w:type="dxa"/>
          </w:tcPr>
          <w:p w14:paraId="24416F89" w14:textId="0D970D6C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7D60AB8A" w14:textId="70FF8FAD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00A1C5FF" w14:textId="2C91131A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9357AA9" w14:textId="54969A99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00063B9F" w14:paraId="436059A1" w14:textId="77777777" w:rsidTr="00E22C8E">
        <w:tc>
          <w:tcPr>
            <w:tcW w:w="1860" w:type="dxa"/>
          </w:tcPr>
          <w:p w14:paraId="0859582E" w14:textId="24075655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inocycline</w:t>
            </w:r>
          </w:p>
        </w:tc>
        <w:tc>
          <w:tcPr>
            <w:tcW w:w="1860" w:type="dxa"/>
          </w:tcPr>
          <w:p w14:paraId="66988A0A" w14:textId="0269950C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4F49DB8" w14:textId="643DC42C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37534787" w14:textId="4528B66F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10EBDBEA" w14:textId="793B7DCD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00063B9F" w14:paraId="23A5A7FA" w14:textId="77777777" w:rsidTr="00E22C8E">
        <w:tc>
          <w:tcPr>
            <w:tcW w:w="1860" w:type="dxa"/>
          </w:tcPr>
          <w:p w14:paraId="4D0213D6" w14:textId="557787A6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oxycycline</w:t>
            </w:r>
          </w:p>
        </w:tc>
        <w:tc>
          <w:tcPr>
            <w:tcW w:w="1860" w:type="dxa"/>
          </w:tcPr>
          <w:p w14:paraId="63BFE084" w14:textId="19C1BCF4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31517BF" w14:textId="0C95A929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6B3CD486" w14:textId="518E071A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17B2063A" w14:textId="0A4F5785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</w:tbl>
    <w:p w14:paraId="4503E348" w14:textId="31E5D240" w:rsidR="00A96071" w:rsidRDefault="001A2FBB" w:rsidP="001910AC">
      <w:pPr>
        <w:spacing w:after="160" w:line="259" w:lineRule="auto"/>
      </w:pPr>
      <w:r>
        <w:t xml:space="preserve">Supplemental </w:t>
      </w:r>
      <w:r w:rsidR="00A96071">
        <w:t xml:space="preserve">Table 3; </w:t>
      </w:r>
      <w:proofErr w:type="spellStart"/>
      <w:r w:rsidR="00A96071">
        <w:t>Sensititre</w:t>
      </w:r>
      <w:proofErr w:type="spellEnd"/>
      <w:r w:rsidR="00A96071">
        <w:t xml:space="preserve"> GNX2F panel testing of antimicrobial susceptibility for Hypervirulent Klebsiella Pneumoniae separated by case 1 (left) and 2 (right). </w:t>
      </w:r>
    </w:p>
    <w:p w14:paraId="095DEBE2" w14:textId="52BB0B6C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CB2182E" w14:textId="075696C6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FE2D95D" w14:textId="5CB9776F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227D56F" w14:textId="5D33E3AE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AB27AAE" w14:textId="1C193157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0D869F11" w14:textId="0090F518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41749BF" w14:textId="1C750ECA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1C517A0" w14:textId="11283077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4DD808D1" w14:textId="73D70D9E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C32627B" w14:textId="53F8DABB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0CEC0DCE" w14:textId="56DA5174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073C322" w14:textId="4411A9B9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74A8E4C9" w14:textId="77777777" w:rsidR="00A96071" w:rsidRDefault="00A96071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0E8AD7FD" w14:textId="345FB90D" w:rsidR="6D616F43" w:rsidRDefault="6D616F43"/>
    <w:p w14:paraId="4B822D60" w14:textId="6EEFFE2F" w:rsidR="7E1600E0" w:rsidRDefault="00C810ED" w:rsidP="008C3AD1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6D616F43">
        <w:rPr>
          <w:rFonts w:eastAsiaTheme="minorEastAsia"/>
        </w:rPr>
        <w:t xml:space="preserve">Supplemental Table </w:t>
      </w:r>
      <w:r w:rsidR="004867FF">
        <w:rPr>
          <w:rFonts w:eastAsiaTheme="minorEastAsia"/>
        </w:rPr>
        <w:t>4</w:t>
      </w:r>
      <w:r w:rsidRPr="6D616F43">
        <w:rPr>
          <w:rFonts w:eastAsiaTheme="minorEastAsia"/>
        </w:rPr>
        <w:t xml:space="preserve">: </w:t>
      </w:r>
      <w:r w:rsidR="7E1600E0" w:rsidRPr="6D616F43">
        <w:rPr>
          <w:rFonts w:eastAsiaTheme="minorEastAsia"/>
        </w:rPr>
        <w:t xml:space="preserve">Genomic Features of </w:t>
      </w:r>
      <w:r w:rsidR="7E1600E0">
        <w:t>2020CK-00441:</w:t>
      </w:r>
    </w:p>
    <w:p w14:paraId="678535D8" w14:textId="77777777" w:rsidR="00C810ED" w:rsidRPr="00C751CA" w:rsidRDefault="00C810ED" w:rsidP="00C810ED">
      <w:pPr>
        <w:spacing w:line="480" w:lineRule="auto"/>
      </w:pPr>
    </w:p>
    <w:tbl>
      <w:tblPr>
        <w:tblW w:w="6135" w:type="dxa"/>
        <w:tblInd w:w="93" w:type="dxa"/>
        <w:tblLook w:val="04A0" w:firstRow="1" w:lastRow="0" w:firstColumn="1" w:lastColumn="0" w:noHBand="0" w:noVBand="1"/>
      </w:tblPr>
      <w:tblGrid>
        <w:gridCol w:w="3705"/>
        <w:gridCol w:w="2430"/>
      </w:tblGrid>
      <w:tr w:rsidR="00C810ED" w:rsidRPr="00636FAD" w14:paraId="6077C668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6F8A17" w14:textId="77777777" w:rsidR="00C810ED" w:rsidRPr="00AB6833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118067" w14:textId="77777777" w:rsidR="00C810ED" w:rsidRPr="00AB6833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AB6833">
              <w:t>2020CK-00441</w:t>
            </w:r>
          </w:p>
        </w:tc>
      </w:tr>
      <w:tr w:rsidR="00C810ED" w:rsidRPr="00636FAD" w14:paraId="49D1D242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7F8F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Gen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93DA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5338</w:t>
            </w:r>
          </w:p>
        </w:tc>
      </w:tr>
      <w:tr w:rsidR="00C810ED" w:rsidRPr="00636FAD" w14:paraId="508D1A06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7C136F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CDS (total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023A8D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5216</w:t>
            </w:r>
          </w:p>
        </w:tc>
      </w:tr>
      <w:tr w:rsidR="00C810ED" w:rsidRPr="00636FAD" w14:paraId="59E52FFD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3A1C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Genes (codin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2D85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5086</w:t>
            </w:r>
          </w:p>
        </w:tc>
      </w:tr>
      <w:tr w:rsidR="00C810ED" w:rsidRPr="00636FAD" w14:paraId="5A8C2987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F399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Genes (RNA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03A1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122</w:t>
            </w:r>
          </w:p>
        </w:tc>
      </w:tr>
      <w:tr w:rsidR="00C810ED" w:rsidRPr="00636FAD" w14:paraId="69F863BB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220B6A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rRNA (5S, 16S, 23S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1CC684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9, 8, 8</w:t>
            </w:r>
          </w:p>
        </w:tc>
      </w:tr>
      <w:tr w:rsidR="00C810ED" w:rsidRPr="00636FAD" w14:paraId="0D676B6B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FC75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tRN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1A8E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86</w:t>
            </w:r>
          </w:p>
        </w:tc>
      </w:tr>
      <w:tr w:rsidR="00C810ED" w:rsidRPr="00636FAD" w14:paraId="457A70C0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909355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ncRN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70FBD8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11</w:t>
            </w:r>
          </w:p>
        </w:tc>
      </w:tr>
      <w:tr w:rsidR="00C810ED" w:rsidRPr="00636FAD" w14:paraId="3A39DB95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4328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Pseudo Gen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FAFF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130</w:t>
            </w:r>
          </w:p>
        </w:tc>
      </w:tr>
      <w:tr w:rsidR="00C810ED" w:rsidRPr="00636FAD" w14:paraId="655F2554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A9BFE4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Plasmi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3362BA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2</w:t>
            </w:r>
          </w:p>
        </w:tc>
      </w:tr>
      <w:tr w:rsidR="00C810ED" w:rsidRPr="00636FAD" w14:paraId="0CDCB040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27E45C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704390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</w:p>
        </w:tc>
      </w:tr>
    </w:tbl>
    <w:p w14:paraId="09623EED" w14:textId="59DE9A5F" w:rsidR="00C810ED" w:rsidRDefault="001A2FBB" w:rsidP="00C810ED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Supplemental </w:t>
      </w:r>
      <w:r w:rsidR="00A96071">
        <w:rPr>
          <w:color w:val="000000" w:themeColor="text1"/>
        </w:rPr>
        <w:t xml:space="preserve">Table 4; Summary of </w:t>
      </w:r>
      <w:r w:rsidR="00A96071" w:rsidRPr="6D616F43">
        <w:rPr>
          <w:rFonts w:eastAsiaTheme="minorEastAsia"/>
        </w:rPr>
        <w:t xml:space="preserve">Genomic Features of </w:t>
      </w:r>
      <w:r w:rsidR="00A96071">
        <w:t>2020CK-00441</w:t>
      </w:r>
    </w:p>
    <w:p w14:paraId="2F8A8DA2" w14:textId="1F823DB7" w:rsidR="00444B80" w:rsidRPr="00636FAD" w:rsidRDefault="00AA2C34" w:rsidP="001A2FBB">
      <w:pPr>
        <w:spacing w:line="480" w:lineRule="auto"/>
        <w:ind w:firstLine="720"/>
      </w:pPr>
      <w:r w:rsidRPr="00636FAD">
        <w:t>Of the 130 total pseudogenes there were 63 that were due to incomplete predicted gene regions, 39 due to a predicted internal stop and 64 due to frameshifts (32 of the 130 pseudogenes had multiple problems leading to more pseudogene causing events than total number of pseudogenes).</w:t>
      </w:r>
      <w:r>
        <w:t xml:space="preserve"> </w:t>
      </w:r>
      <w:r w:rsidR="00C810ED" w:rsidRPr="00636FAD">
        <w:rPr>
          <w:color w:val="000000" w:themeColor="text1"/>
        </w:rPr>
        <w:t>2021CK-00720*: The sequence of 2021CK-00720 is at a contig stage and not complete</w:t>
      </w:r>
      <w:r w:rsidR="00C810ED">
        <w:rPr>
          <w:color w:val="000000" w:themeColor="text1"/>
        </w:rPr>
        <w:t xml:space="preserve"> hence not included in this table. </w:t>
      </w:r>
      <w:bookmarkStart w:id="0" w:name="_GoBack"/>
      <w:bookmarkEnd w:id="0"/>
    </w:p>
    <w:sectPr w:rsidR="00444B80" w:rsidRPr="00636FAD" w:rsidSect="00215A3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37F03" w14:textId="77777777" w:rsidR="00B506D7" w:rsidRDefault="00B506D7" w:rsidP="00D41D35">
      <w:r>
        <w:separator/>
      </w:r>
    </w:p>
  </w:endnote>
  <w:endnote w:type="continuationSeparator" w:id="0">
    <w:p w14:paraId="6606E1CF" w14:textId="77777777" w:rsidR="00B506D7" w:rsidRDefault="00B506D7" w:rsidP="00D41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D3174" w14:paraId="496C9E95" w14:textId="77777777" w:rsidTr="25054E37">
      <w:tc>
        <w:tcPr>
          <w:tcW w:w="3120" w:type="dxa"/>
        </w:tcPr>
        <w:p w14:paraId="17C79AEB" w14:textId="6DE386FE" w:rsidR="00DD3174" w:rsidRDefault="00DD3174" w:rsidP="25054E37">
          <w:pPr>
            <w:pStyle w:val="Header"/>
            <w:ind w:left="-115"/>
          </w:pPr>
        </w:p>
      </w:tc>
      <w:tc>
        <w:tcPr>
          <w:tcW w:w="3120" w:type="dxa"/>
        </w:tcPr>
        <w:p w14:paraId="254B1478" w14:textId="22DCE3EA" w:rsidR="00DD3174" w:rsidRDefault="00DD3174" w:rsidP="25054E37">
          <w:pPr>
            <w:pStyle w:val="Header"/>
            <w:jc w:val="center"/>
          </w:pPr>
        </w:p>
      </w:tc>
      <w:tc>
        <w:tcPr>
          <w:tcW w:w="3120" w:type="dxa"/>
        </w:tcPr>
        <w:p w14:paraId="2F05C32E" w14:textId="1F9A4F1E" w:rsidR="00DD3174" w:rsidRDefault="00DD3174" w:rsidP="25054E37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F54F40">
            <w:rPr>
              <w:noProof/>
            </w:rPr>
            <w:t>2</w:t>
          </w:r>
          <w:r>
            <w:fldChar w:fldCharType="end"/>
          </w:r>
        </w:p>
      </w:tc>
    </w:tr>
  </w:tbl>
  <w:p w14:paraId="615DFCD7" w14:textId="26505180" w:rsidR="00DD3174" w:rsidRDefault="00DD3174" w:rsidP="25054E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E312D" w14:textId="77777777" w:rsidR="00B506D7" w:rsidRDefault="00B506D7" w:rsidP="00D41D35">
      <w:r>
        <w:separator/>
      </w:r>
    </w:p>
  </w:footnote>
  <w:footnote w:type="continuationSeparator" w:id="0">
    <w:p w14:paraId="6C3156C4" w14:textId="77777777" w:rsidR="00B506D7" w:rsidRDefault="00B506D7" w:rsidP="00D41D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9841BE" w14:textId="2E12648A" w:rsidR="00DD3174" w:rsidRDefault="00DD3174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D78C0"/>
    <w:multiLevelType w:val="hybridMultilevel"/>
    <w:tmpl w:val="46F22670"/>
    <w:lvl w:ilvl="0" w:tplc="373C47D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07E7A"/>
    <w:multiLevelType w:val="hybridMultilevel"/>
    <w:tmpl w:val="5F744F76"/>
    <w:lvl w:ilvl="0" w:tplc="E7509E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BF3FF2"/>
    <w:multiLevelType w:val="hybridMultilevel"/>
    <w:tmpl w:val="5F7EE8CA"/>
    <w:lvl w:ilvl="0" w:tplc="8A7C600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340DBB"/>
    <w:multiLevelType w:val="hybridMultilevel"/>
    <w:tmpl w:val="317CDD4E"/>
    <w:lvl w:ilvl="0" w:tplc="7BBC432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C50DD"/>
    <w:multiLevelType w:val="hybridMultilevel"/>
    <w:tmpl w:val="BB2E61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58340E"/>
    <w:multiLevelType w:val="hybridMultilevel"/>
    <w:tmpl w:val="9F5E86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E84564"/>
    <w:multiLevelType w:val="hybridMultilevel"/>
    <w:tmpl w:val="8BDC1B9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9F0D2D"/>
    <w:multiLevelType w:val="hybridMultilevel"/>
    <w:tmpl w:val="8DE284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1A111D"/>
    <w:multiLevelType w:val="hybridMultilevel"/>
    <w:tmpl w:val="8E8E546E"/>
    <w:lvl w:ilvl="0" w:tplc="734460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8E01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487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BECC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5A91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5AA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3250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38CD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8681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8E36CF"/>
    <w:multiLevelType w:val="hybridMultilevel"/>
    <w:tmpl w:val="55423018"/>
    <w:lvl w:ilvl="0" w:tplc="109EF7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A60F9A"/>
    <w:multiLevelType w:val="hybridMultilevel"/>
    <w:tmpl w:val="53AE9722"/>
    <w:lvl w:ilvl="0" w:tplc="10F00C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247719"/>
    <w:multiLevelType w:val="hybridMultilevel"/>
    <w:tmpl w:val="7ED88E84"/>
    <w:lvl w:ilvl="0" w:tplc="BFB8B1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7EB9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A41A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5241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3012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867F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C81E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0E32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FC7F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F65DAC"/>
    <w:multiLevelType w:val="hybridMultilevel"/>
    <w:tmpl w:val="1CCE663A"/>
    <w:lvl w:ilvl="0" w:tplc="BACEE7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C05003"/>
    <w:multiLevelType w:val="hybridMultilevel"/>
    <w:tmpl w:val="1430D360"/>
    <w:lvl w:ilvl="0" w:tplc="F668793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2"/>
  </w:num>
  <w:num w:numId="4">
    <w:abstractNumId w:val="4"/>
  </w:num>
  <w:num w:numId="5">
    <w:abstractNumId w:val="13"/>
  </w:num>
  <w:num w:numId="6">
    <w:abstractNumId w:val="12"/>
  </w:num>
  <w:num w:numId="7">
    <w:abstractNumId w:val="0"/>
  </w:num>
  <w:num w:numId="8">
    <w:abstractNumId w:val="9"/>
  </w:num>
  <w:num w:numId="9">
    <w:abstractNumId w:val="10"/>
  </w:num>
  <w:num w:numId="10">
    <w:abstractNumId w:val="6"/>
  </w:num>
  <w:num w:numId="11">
    <w:abstractNumId w:val="3"/>
  </w:num>
  <w:num w:numId="12">
    <w:abstractNumId w:val="7"/>
  </w:num>
  <w:num w:numId="13">
    <w:abstractNumId w:val="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 Back-u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rx5t2t52se2pezp0sp522xrfsv9xfpadaf&quot;&gt;HvKp&lt;record-ids&gt;&lt;item&gt;1&lt;/item&gt;&lt;item&gt;2&lt;/item&gt;&lt;item&gt;3&lt;/item&gt;&lt;item&gt;4&lt;/item&gt;&lt;item&gt;5&lt;/item&gt;&lt;item&gt;6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6&lt;/item&gt;&lt;item&gt;29&lt;/item&gt;&lt;item&gt;35&lt;/item&gt;&lt;item&gt;36&lt;/item&gt;&lt;item&gt;38&lt;/item&gt;&lt;item&gt;41&lt;/item&gt;&lt;item&gt;43&lt;/item&gt;&lt;item&gt;51&lt;/item&gt;&lt;item&gt;52&lt;/item&gt;&lt;item&gt;55&lt;/item&gt;&lt;item&gt;60&lt;/item&gt;&lt;item&gt;65&lt;/item&gt;&lt;item&gt;67&lt;/item&gt;&lt;item&gt;72&lt;/item&gt;&lt;item&gt;73&lt;/item&gt;&lt;item&gt;76&lt;/item&gt;&lt;/record-ids&gt;&lt;/item&gt;&lt;/Libraries&gt;"/>
  </w:docVars>
  <w:rsids>
    <w:rsidRoot w:val="0035061D"/>
    <w:rsid w:val="00004348"/>
    <w:rsid w:val="00007421"/>
    <w:rsid w:val="0001140C"/>
    <w:rsid w:val="000244F8"/>
    <w:rsid w:val="00026AC5"/>
    <w:rsid w:val="00026F8F"/>
    <w:rsid w:val="000306B8"/>
    <w:rsid w:val="00030E98"/>
    <w:rsid w:val="00057608"/>
    <w:rsid w:val="00063B9F"/>
    <w:rsid w:val="00067AEE"/>
    <w:rsid w:val="00073AFD"/>
    <w:rsid w:val="000A370C"/>
    <w:rsid w:val="000A6F64"/>
    <w:rsid w:val="000B01D3"/>
    <w:rsid w:val="000B3201"/>
    <w:rsid w:val="000BCE16"/>
    <w:rsid w:val="000C00D5"/>
    <w:rsid w:val="000C068E"/>
    <w:rsid w:val="000C1505"/>
    <w:rsid w:val="000C6523"/>
    <w:rsid w:val="000C734A"/>
    <w:rsid w:val="000D7A66"/>
    <w:rsid w:val="000E5F1D"/>
    <w:rsid w:val="000F661E"/>
    <w:rsid w:val="00100D93"/>
    <w:rsid w:val="001071B6"/>
    <w:rsid w:val="001130D1"/>
    <w:rsid w:val="00127504"/>
    <w:rsid w:val="00132D3A"/>
    <w:rsid w:val="001357F9"/>
    <w:rsid w:val="00142B81"/>
    <w:rsid w:val="00150D20"/>
    <w:rsid w:val="0015334F"/>
    <w:rsid w:val="00154B65"/>
    <w:rsid w:val="00154E7F"/>
    <w:rsid w:val="00160E7F"/>
    <w:rsid w:val="00166D1D"/>
    <w:rsid w:val="001813EF"/>
    <w:rsid w:val="001910AC"/>
    <w:rsid w:val="00194A43"/>
    <w:rsid w:val="001A1088"/>
    <w:rsid w:val="001A17CD"/>
    <w:rsid w:val="001A2FBB"/>
    <w:rsid w:val="001B27E5"/>
    <w:rsid w:val="001C39DB"/>
    <w:rsid w:val="001C5EB1"/>
    <w:rsid w:val="001D48B2"/>
    <w:rsid w:val="001D4D4E"/>
    <w:rsid w:val="001D6399"/>
    <w:rsid w:val="001E04BA"/>
    <w:rsid w:val="001E2107"/>
    <w:rsid w:val="001F4869"/>
    <w:rsid w:val="00215A3C"/>
    <w:rsid w:val="002227E3"/>
    <w:rsid w:val="00223228"/>
    <w:rsid w:val="00223617"/>
    <w:rsid w:val="002310DA"/>
    <w:rsid w:val="00232F2D"/>
    <w:rsid w:val="00233B06"/>
    <w:rsid w:val="00241C2C"/>
    <w:rsid w:val="00241CD1"/>
    <w:rsid w:val="00246D24"/>
    <w:rsid w:val="0024B276"/>
    <w:rsid w:val="002520E3"/>
    <w:rsid w:val="002569D0"/>
    <w:rsid w:val="00277775"/>
    <w:rsid w:val="002863A8"/>
    <w:rsid w:val="0029017A"/>
    <w:rsid w:val="00293028"/>
    <w:rsid w:val="00295B5A"/>
    <w:rsid w:val="00297037"/>
    <w:rsid w:val="002B0FF3"/>
    <w:rsid w:val="002B18B9"/>
    <w:rsid w:val="002B3F56"/>
    <w:rsid w:val="002C2C46"/>
    <w:rsid w:val="002C45C5"/>
    <w:rsid w:val="002C59F1"/>
    <w:rsid w:val="002D3CA5"/>
    <w:rsid w:val="002D5C32"/>
    <w:rsid w:val="002D6DE1"/>
    <w:rsid w:val="002D7B12"/>
    <w:rsid w:val="002E113B"/>
    <w:rsid w:val="002E66F5"/>
    <w:rsid w:val="002E67D8"/>
    <w:rsid w:val="002F7E35"/>
    <w:rsid w:val="00306EDC"/>
    <w:rsid w:val="00311589"/>
    <w:rsid w:val="00311C6A"/>
    <w:rsid w:val="003209E7"/>
    <w:rsid w:val="003211B6"/>
    <w:rsid w:val="003241D4"/>
    <w:rsid w:val="00327216"/>
    <w:rsid w:val="00327C31"/>
    <w:rsid w:val="00343778"/>
    <w:rsid w:val="003449F0"/>
    <w:rsid w:val="0035061D"/>
    <w:rsid w:val="00351B4B"/>
    <w:rsid w:val="00352908"/>
    <w:rsid w:val="00353445"/>
    <w:rsid w:val="0035708E"/>
    <w:rsid w:val="00364280"/>
    <w:rsid w:val="0037245B"/>
    <w:rsid w:val="003778F7"/>
    <w:rsid w:val="003919DE"/>
    <w:rsid w:val="003A5334"/>
    <w:rsid w:val="003B15DF"/>
    <w:rsid w:val="003C0E65"/>
    <w:rsid w:val="003C62EB"/>
    <w:rsid w:val="003D22BA"/>
    <w:rsid w:val="003D3FFE"/>
    <w:rsid w:val="003E23EF"/>
    <w:rsid w:val="003F5190"/>
    <w:rsid w:val="00400C69"/>
    <w:rsid w:val="0041213D"/>
    <w:rsid w:val="00413BAB"/>
    <w:rsid w:val="0041520E"/>
    <w:rsid w:val="00420897"/>
    <w:rsid w:val="00420C19"/>
    <w:rsid w:val="004302CE"/>
    <w:rsid w:val="00432D38"/>
    <w:rsid w:val="004354A0"/>
    <w:rsid w:val="00444684"/>
    <w:rsid w:val="00444B80"/>
    <w:rsid w:val="00453118"/>
    <w:rsid w:val="00455E6B"/>
    <w:rsid w:val="00467044"/>
    <w:rsid w:val="00467435"/>
    <w:rsid w:val="00470E67"/>
    <w:rsid w:val="00477B72"/>
    <w:rsid w:val="004867FF"/>
    <w:rsid w:val="0049000F"/>
    <w:rsid w:val="00492993"/>
    <w:rsid w:val="00493146"/>
    <w:rsid w:val="004941AC"/>
    <w:rsid w:val="004A0D60"/>
    <w:rsid w:val="004A1E6A"/>
    <w:rsid w:val="004A2A2B"/>
    <w:rsid w:val="004A4983"/>
    <w:rsid w:val="004A63E2"/>
    <w:rsid w:val="004B0DBE"/>
    <w:rsid w:val="004B1945"/>
    <w:rsid w:val="004C0033"/>
    <w:rsid w:val="004C2051"/>
    <w:rsid w:val="004C2684"/>
    <w:rsid w:val="004C50E5"/>
    <w:rsid w:val="004C5FAB"/>
    <w:rsid w:val="004D468B"/>
    <w:rsid w:val="004D5DF8"/>
    <w:rsid w:val="004E317B"/>
    <w:rsid w:val="004E55C8"/>
    <w:rsid w:val="004F441A"/>
    <w:rsid w:val="00503CDC"/>
    <w:rsid w:val="00504A46"/>
    <w:rsid w:val="00506E77"/>
    <w:rsid w:val="00514397"/>
    <w:rsid w:val="00514A4F"/>
    <w:rsid w:val="005225E5"/>
    <w:rsid w:val="00527F90"/>
    <w:rsid w:val="00530121"/>
    <w:rsid w:val="00532BCB"/>
    <w:rsid w:val="005431C4"/>
    <w:rsid w:val="005473C4"/>
    <w:rsid w:val="00547D87"/>
    <w:rsid w:val="0055650B"/>
    <w:rsid w:val="00560211"/>
    <w:rsid w:val="00560FCA"/>
    <w:rsid w:val="00565D7A"/>
    <w:rsid w:val="005712F7"/>
    <w:rsid w:val="0058156B"/>
    <w:rsid w:val="00586B05"/>
    <w:rsid w:val="0059738F"/>
    <w:rsid w:val="005A7A4B"/>
    <w:rsid w:val="005B2A90"/>
    <w:rsid w:val="005B6139"/>
    <w:rsid w:val="005C2F75"/>
    <w:rsid w:val="005C6145"/>
    <w:rsid w:val="005D06BC"/>
    <w:rsid w:val="005D0FB4"/>
    <w:rsid w:val="005D2559"/>
    <w:rsid w:val="005E46FE"/>
    <w:rsid w:val="005E69B2"/>
    <w:rsid w:val="005F1E66"/>
    <w:rsid w:val="005F428B"/>
    <w:rsid w:val="005F71C5"/>
    <w:rsid w:val="00602031"/>
    <w:rsid w:val="00603547"/>
    <w:rsid w:val="00603834"/>
    <w:rsid w:val="00603B06"/>
    <w:rsid w:val="00604550"/>
    <w:rsid w:val="00610EF0"/>
    <w:rsid w:val="00631765"/>
    <w:rsid w:val="00635C4E"/>
    <w:rsid w:val="00636FAD"/>
    <w:rsid w:val="00647F53"/>
    <w:rsid w:val="0065211F"/>
    <w:rsid w:val="00664B03"/>
    <w:rsid w:val="0066582E"/>
    <w:rsid w:val="00677589"/>
    <w:rsid w:val="00683A8B"/>
    <w:rsid w:val="00685D44"/>
    <w:rsid w:val="00686638"/>
    <w:rsid w:val="00687158"/>
    <w:rsid w:val="006B236C"/>
    <w:rsid w:val="006B2F9C"/>
    <w:rsid w:val="006C079E"/>
    <w:rsid w:val="006D0379"/>
    <w:rsid w:val="006D686C"/>
    <w:rsid w:val="006E047C"/>
    <w:rsid w:val="006E3E8E"/>
    <w:rsid w:val="006F14A2"/>
    <w:rsid w:val="006F338D"/>
    <w:rsid w:val="006F5795"/>
    <w:rsid w:val="00701C90"/>
    <w:rsid w:val="00713877"/>
    <w:rsid w:val="007143B0"/>
    <w:rsid w:val="00720BF1"/>
    <w:rsid w:val="0074643F"/>
    <w:rsid w:val="007510F2"/>
    <w:rsid w:val="00753789"/>
    <w:rsid w:val="00753A2F"/>
    <w:rsid w:val="00756D74"/>
    <w:rsid w:val="0075796A"/>
    <w:rsid w:val="00760D3A"/>
    <w:rsid w:val="00775B8D"/>
    <w:rsid w:val="00776DC4"/>
    <w:rsid w:val="0078177F"/>
    <w:rsid w:val="007824DB"/>
    <w:rsid w:val="00782C06"/>
    <w:rsid w:val="0078633C"/>
    <w:rsid w:val="00794FF8"/>
    <w:rsid w:val="007A091C"/>
    <w:rsid w:val="007A1B0D"/>
    <w:rsid w:val="007A21AD"/>
    <w:rsid w:val="007A273F"/>
    <w:rsid w:val="007A4CB1"/>
    <w:rsid w:val="007A666C"/>
    <w:rsid w:val="007A7C14"/>
    <w:rsid w:val="007B1B10"/>
    <w:rsid w:val="007B1F04"/>
    <w:rsid w:val="007C58D5"/>
    <w:rsid w:val="007C7E6A"/>
    <w:rsid w:val="007D0B5F"/>
    <w:rsid w:val="007D4E89"/>
    <w:rsid w:val="007D4FC3"/>
    <w:rsid w:val="007E2BD1"/>
    <w:rsid w:val="007E2E88"/>
    <w:rsid w:val="007E706D"/>
    <w:rsid w:val="007F60E2"/>
    <w:rsid w:val="007F6F99"/>
    <w:rsid w:val="00810D3E"/>
    <w:rsid w:val="00812425"/>
    <w:rsid w:val="0081246B"/>
    <w:rsid w:val="00813F18"/>
    <w:rsid w:val="00825E2C"/>
    <w:rsid w:val="008361F0"/>
    <w:rsid w:val="00842D76"/>
    <w:rsid w:val="008537E4"/>
    <w:rsid w:val="0085434C"/>
    <w:rsid w:val="00875230"/>
    <w:rsid w:val="008753A3"/>
    <w:rsid w:val="00897E7F"/>
    <w:rsid w:val="008A0F9A"/>
    <w:rsid w:val="008A22AF"/>
    <w:rsid w:val="008A5677"/>
    <w:rsid w:val="008A7379"/>
    <w:rsid w:val="008B3524"/>
    <w:rsid w:val="008B53AD"/>
    <w:rsid w:val="008B6908"/>
    <w:rsid w:val="008B70F1"/>
    <w:rsid w:val="008C1231"/>
    <w:rsid w:val="008C3AD1"/>
    <w:rsid w:val="008C612E"/>
    <w:rsid w:val="008C6D34"/>
    <w:rsid w:val="008D6356"/>
    <w:rsid w:val="008D6FEB"/>
    <w:rsid w:val="008E61BA"/>
    <w:rsid w:val="008E7B3E"/>
    <w:rsid w:val="008F0726"/>
    <w:rsid w:val="008F31E6"/>
    <w:rsid w:val="008F68EB"/>
    <w:rsid w:val="00901AD1"/>
    <w:rsid w:val="009076CF"/>
    <w:rsid w:val="009101AF"/>
    <w:rsid w:val="009148E6"/>
    <w:rsid w:val="00921C2D"/>
    <w:rsid w:val="00924C3F"/>
    <w:rsid w:val="009264AD"/>
    <w:rsid w:val="009270A7"/>
    <w:rsid w:val="00934959"/>
    <w:rsid w:val="00935EF5"/>
    <w:rsid w:val="00944821"/>
    <w:rsid w:val="009573F6"/>
    <w:rsid w:val="00963D7C"/>
    <w:rsid w:val="009655EC"/>
    <w:rsid w:val="00970807"/>
    <w:rsid w:val="009741A8"/>
    <w:rsid w:val="009755C4"/>
    <w:rsid w:val="00980C6D"/>
    <w:rsid w:val="00982BEE"/>
    <w:rsid w:val="0098670B"/>
    <w:rsid w:val="00991049"/>
    <w:rsid w:val="009A0437"/>
    <w:rsid w:val="009A1728"/>
    <w:rsid w:val="009A1B47"/>
    <w:rsid w:val="009A6F6A"/>
    <w:rsid w:val="009A7963"/>
    <w:rsid w:val="009B60EB"/>
    <w:rsid w:val="009B74B4"/>
    <w:rsid w:val="009C1114"/>
    <w:rsid w:val="009D081A"/>
    <w:rsid w:val="009D2EFC"/>
    <w:rsid w:val="009D5576"/>
    <w:rsid w:val="009E5909"/>
    <w:rsid w:val="009F4E9C"/>
    <w:rsid w:val="009F61E9"/>
    <w:rsid w:val="009F67D5"/>
    <w:rsid w:val="009F681B"/>
    <w:rsid w:val="009F7206"/>
    <w:rsid w:val="00A067CE"/>
    <w:rsid w:val="00A13141"/>
    <w:rsid w:val="00A17A22"/>
    <w:rsid w:val="00A2AAF9"/>
    <w:rsid w:val="00A41EEF"/>
    <w:rsid w:val="00A42A2C"/>
    <w:rsid w:val="00A42DC3"/>
    <w:rsid w:val="00A44D20"/>
    <w:rsid w:val="00A57152"/>
    <w:rsid w:val="00A604C4"/>
    <w:rsid w:val="00A64FE8"/>
    <w:rsid w:val="00A66F90"/>
    <w:rsid w:val="00A67EA1"/>
    <w:rsid w:val="00A7268B"/>
    <w:rsid w:val="00A73A77"/>
    <w:rsid w:val="00A82D30"/>
    <w:rsid w:val="00A95201"/>
    <w:rsid w:val="00A96071"/>
    <w:rsid w:val="00AA2C34"/>
    <w:rsid w:val="00AB2617"/>
    <w:rsid w:val="00AB6540"/>
    <w:rsid w:val="00AB6833"/>
    <w:rsid w:val="00AC64CD"/>
    <w:rsid w:val="00AD13B4"/>
    <w:rsid w:val="00AD32FD"/>
    <w:rsid w:val="00AD5AE6"/>
    <w:rsid w:val="00AE0463"/>
    <w:rsid w:val="00AE1CF2"/>
    <w:rsid w:val="00AE3565"/>
    <w:rsid w:val="00AF6B6B"/>
    <w:rsid w:val="00B113E5"/>
    <w:rsid w:val="00B12E8B"/>
    <w:rsid w:val="00B153A1"/>
    <w:rsid w:val="00B23AE6"/>
    <w:rsid w:val="00B250B7"/>
    <w:rsid w:val="00B3207D"/>
    <w:rsid w:val="00B34D6F"/>
    <w:rsid w:val="00B34D8E"/>
    <w:rsid w:val="00B506D7"/>
    <w:rsid w:val="00B538FA"/>
    <w:rsid w:val="00B6433D"/>
    <w:rsid w:val="00B67376"/>
    <w:rsid w:val="00B90BB6"/>
    <w:rsid w:val="00BA5C88"/>
    <w:rsid w:val="00BA7C7C"/>
    <w:rsid w:val="00BB17E6"/>
    <w:rsid w:val="00BC19FE"/>
    <w:rsid w:val="00BD0458"/>
    <w:rsid w:val="00BD3973"/>
    <w:rsid w:val="00BE0D19"/>
    <w:rsid w:val="00BE0EB3"/>
    <w:rsid w:val="00BF0AC0"/>
    <w:rsid w:val="00BF5397"/>
    <w:rsid w:val="00BF7568"/>
    <w:rsid w:val="00C0050C"/>
    <w:rsid w:val="00C05B69"/>
    <w:rsid w:val="00C151D2"/>
    <w:rsid w:val="00C23141"/>
    <w:rsid w:val="00C308EA"/>
    <w:rsid w:val="00C31F8B"/>
    <w:rsid w:val="00C33091"/>
    <w:rsid w:val="00C334A2"/>
    <w:rsid w:val="00C34873"/>
    <w:rsid w:val="00C36ECD"/>
    <w:rsid w:val="00C4052F"/>
    <w:rsid w:val="00C41F59"/>
    <w:rsid w:val="00C4352E"/>
    <w:rsid w:val="00C43A01"/>
    <w:rsid w:val="00C66F88"/>
    <w:rsid w:val="00C751CA"/>
    <w:rsid w:val="00C77373"/>
    <w:rsid w:val="00C77AE9"/>
    <w:rsid w:val="00C810ED"/>
    <w:rsid w:val="00C82CE0"/>
    <w:rsid w:val="00C844E8"/>
    <w:rsid w:val="00C862DE"/>
    <w:rsid w:val="00C90208"/>
    <w:rsid w:val="00CA79B6"/>
    <w:rsid w:val="00CB6635"/>
    <w:rsid w:val="00CB7997"/>
    <w:rsid w:val="00CC05D4"/>
    <w:rsid w:val="00CC1F0E"/>
    <w:rsid w:val="00CC3586"/>
    <w:rsid w:val="00CD7185"/>
    <w:rsid w:val="00CE3141"/>
    <w:rsid w:val="00CE6D9C"/>
    <w:rsid w:val="00CE76BA"/>
    <w:rsid w:val="00CF4362"/>
    <w:rsid w:val="00CF5F4D"/>
    <w:rsid w:val="00D1407A"/>
    <w:rsid w:val="00D2055F"/>
    <w:rsid w:val="00D22813"/>
    <w:rsid w:val="00D23159"/>
    <w:rsid w:val="00D251C9"/>
    <w:rsid w:val="00D269FB"/>
    <w:rsid w:val="00D41304"/>
    <w:rsid w:val="00D41D35"/>
    <w:rsid w:val="00D608FD"/>
    <w:rsid w:val="00D6324F"/>
    <w:rsid w:val="00D649D5"/>
    <w:rsid w:val="00D7501C"/>
    <w:rsid w:val="00D77368"/>
    <w:rsid w:val="00D8554A"/>
    <w:rsid w:val="00D868B3"/>
    <w:rsid w:val="00D872F7"/>
    <w:rsid w:val="00D93699"/>
    <w:rsid w:val="00D97852"/>
    <w:rsid w:val="00DA2E28"/>
    <w:rsid w:val="00DA4C77"/>
    <w:rsid w:val="00DA4FA7"/>
    <w:rsid w:val="00DB40A7"/>
    <w:rsid w:val="00DB5C72"/>
    <w:rsid w:val="00DC7059"/>
    <w:rsid w:val="00DC7ED1"/>
    <w:rsid w:val="00DD3174"/>
    <w:rsid w:val="00DE171A"/>
    <w:rsid w:val="00DF5113"/>
    <w:rsid w:val="00E00FC6"/>
    <w:rsid w:val="00E06838"/>
    <w:rsid w:val="00E21C6C"/>
    <w:rsid w:val="00E22C8E"/>
    <w:rsid w:val="00E24DEC"/>
    <w:rsid w:val="00E26C56"/>
    <w:rsid w:val="00E27EF9"/>
    <w:rsid w:val="00E4400F"/>
    <w:rsid w:val="00E51F68"/>
    <w:rsid w:val="00E638C0"/>
    <w:rsid w:val="00E63C59"/>
    <w:rsid w:val="00E80E90"/>
    <w:rsid w:val="00E839A9"/>
    <w:rsid w:val="00E83D6C"/>
    <w:rsid w:val="00E8464E"/>
    <w:rsid w:val="00E84890"/>
    <w:rsid w:val="00E87903"/>
    <w:rsid w:val="00E920DA"/>
    <w:rsid w:val="00E9260A"/>
    <w:rsid w:val="00E9547E"/>
    <w:rsid w:val="00E957C1"/>
    <w:rsid w:val="00E95D3E"/>
    <w:rsid w:val="00EA5507"/>
    <w:rsid w:val="00EA6846"/>
    <w:rsid w:val="00EB1AFE"/>
    <w:rsid w:val="00EB33D0"/>
    <w:rsid w:val="00EB43B3"/>
    <w:rsid w:val="00ED6289"/>
    <w:rsid w:val="00EE277F"/>
    <w:rsid w:val="00EF14C3"/>
    <w:rsid w:val="00EF1524"/>
    <w:rsid w:val="00F01B39"/>
    <w:rsid w:val="00F14814"/>
    <w:rsid w:val="00F2370C"/>
    <w:rsid w:val="00F31318"/>
    <w:rsid w:val="00F317C3"/>
    <w:rsid w:val="00F41239"/>
    <w:rsid w:val="00F452CE"/>
    <w:rsid w:val="00F54691"/>
    <w:rsid w:val="00F54F40"/>
    <w:rsid w:val="00F61282"/>
    <w:rsid w:val="00F71386"/>
    <w:rsid w:val="00F725FF"/>
    <w:rsid w:val="00F7694C"/>
    <w:rsid w:val="00F810ED"/>
    <w:rsid w:val="00F95EFB"/>
    <w:rsid w:val="00FA3CC7"/>
    <w:rsid w:val="00FB1164"/>
    <w:rsid w:val="00FB136A"/>
    <w:rsid w:val="00FC4117"/>
    <w:rsid w:val="00FC4F68"/>
    <w:rsid w:val="00FC7C24"/>
    <w:rsid w:val="00FD0FAB"/>
    <w:rsid w:val="00FD1DF3"/>
    <w:rsid w:val="00FD3006"/>
    <w:rsid w:val="00FD6762"/>
    <w:rsid w:val="00FE087C"/>
    <w:rsid w:val="00FF2465"/>
    <w:rsid w:val="00FF4DE8"/>
    <w:rsid w:val="01056DE1"/>
    <w:rsid w:val="01109622"/>
    <w:rsid w:val="01140177"/>
    <w:rsid w:val="01241180"/>
    <w:rsid w:val="0148E563"/>
    <w:rsid w:val="014EBDE2"/>
    <w:rsid w:val="0163C835"/>
    <w:rsid w:val="01668E6F"/>
    <w:rsid w:val="016777BD"/>
    <w:rsid w:val="017375AC"/>
    <w:rsid w:val="01B813A8"/>
    <w:rsid w:val="01C7744D"/>
    <w:rsid w:val="01D3367A"/>
    <w:rsid w:val="01D84888"/>
    <w:rsid w:val="01F8C931"/>
    <w:rsid w:val="01FCCD9A"/>
    <w:rsid w:val="020C136B"/>
    <w:rsid w:val="0212C671"/>
    <w:rsid w:val="02175636"/>
    <w:rsid w:val="023E7B5A"/>
    <w:rsid w:val="0251C563"/>
    <w:rsid w:val="02898860"/>
    <w:rsid w:val="02D016B4"/>
    <w:rsid w:val="0309D84D"/>
    <w:rsid w:val="034E7119"/>
    <w:rsid w:val="0391BFAE"/>
    <w:rsid w:val="03937DE3"/>
    <w:rsid w:val="039DF4DB"/>
    <w:rsid w:val="03A863D6"/>
    <w:rsid w:val="03AEEDA6"/>
    <w:rsid w:val="044D9703"/>
    <w:rsid w:val="04574004"/>
    <w:rsid w:val="04671E32"/>
    <w:rsid w:val="0484C782"/>
    <w:rsid w:val="04BD4BDB"/>
    <w:rsid w:val="04DC02E3"/>
    <w:rsid w:val="04F3DBBA"/>
    <w:rsid w:val="04FCDE7F"/>
    <w:rsid w:val="0510012C"/>
    <w:rsid w:val="05220286"/>
    <w:rsid w:val="05520F3B"/>
    <w:rsid w:val="05638CC9"/>
    <w:rsid w:val="056AC0D5"/>
    <w:rsid w:val="05A97F74"/>
    <w:rsid w:val="05AC6655"/>
    <w:rsid w:val="05BFE43E"/>
    <w:rsid w:val="05C2B1FC"/>
    <w:rsid w:val="05C85BC7"/>
    <w:rsid w:val="05CADDAF"/>
    <w:rsid w:val="05CF34DC"/>
    <w:rsid w:val="05E15ED9"/>
    <w:rsid w:val="05E7729A"/>
    <w:rsid w:val="05FA6227"/>
    <w:rsid w:val="060923E0"/>
    <w:rsid w:val="060D062D"/>
    <w:rsid w:val="0623F197"/>
    <w:rsid w:val="06251B34"/>
    <w:rsid w:val="06624DE2"/>
    <w:rsid w:val="06794B18"/>
    <w:rsid w:val="068B6917"/>
    <w:rsid w:val="06E63794"/>
    <w:rsid w:val="070F81BD"/>
    <w:rsid w:val="07458233"/>
    <w:rsid w:val="0766AE10"/>
    <w:rsid w:val="07737B3B"/>
    <w:rsid w:val="07743669"/>
    <w:rsid w:val="0793E412"/>
    <w:rsid w:val="07CA42C2"/>
    <w:rsid w:val="07CC4C76"/>
    <w:rsid w:val="07D83823"/>
    <w:rsid w:val="080BFC1A"/>
    <w:rsid w:val="082D78AA"/>
    <w:rsid w:val="0864C606"/>
    <w:rsid w:val="0877A24C"/>
    <w:rsid w:val="0884FD4D"/>
    <w:rsid w:val="0894567E"/>
    <w:rsid w:val="08C556C1"/>
    <w:rsid w:val="08D81A50"/>
    <w:rsid w:val="08DE935C"/>
    <w:rsid w:val="0900C5FA"/>
    <w:rsid w:val="09027E71"/>
    <w:rsid w:val="09550BD9"/>
    <w:rsid w:val="0969073E"/>
    <w:rsid w:val="096B142E"/>
    <w:rsid w:val="09AD90A4"/>
    <w:rsid w:val="09C9490B"/>
    <w:rsid w:val="09ED04C8"/>
    <w:rsid w:val="09FC4FF9"/>
    <w:rsid w:val="0A010132"/>
    <w:rsid w:val="0A2F0408"/>
    <w:rsid w:val="0A49C171"/>
    <w:rsid w:val="0A5CECED"/>
    <w:rsid w:val="0A720505"/>
    <w:rsid w:val="0A9DA9F7"/>
    <w:rsid w:val="0ABF3BD3"/>
    <w:rsid w:val="0ACDD34A"/>
    <w:rsid w:val="0AD79B2F"/>
    <w:rsid w:val="0B330BE6"/>
    <w:rsid w:val="0B4D6D15"/>
    <w:rsid w:val="0B60C13C"/>
    <w:rsid w:val="0B7107C7"/>
    <w:rsid w:val="0B90DA15"/>
    <w:rsid w:val="0BC9B202"/>
    <w:rsid w:val="0BD45C18"/>
    <w:rsid w:val="0C0EA271"/>
    <w:rsid w:val="0C182913"/>
    <w:rsid w:val="0C28524F"/>
    <w:rsid w:val="0C29A4EA"/>
    <w:rsid w:val="0C334820"/>
    <w:rsid w:val="0C4CF891"/>
    <w:rsid w:val="0C58E307"/>
    <w:rsid w:val="0C59E189"/>
    <w:rsid w:val="0C68DE78"/>
    <w:rsid w:val="0C92D493"/>
    <w:rsid w:val="0CA64AE2"/>
    <w:rsid w:val="0CD125D4"/>
    <w:rsid w:val="0CF2C3A9"/>
    <w:rsid w:val="0D07F064"/>
    <w:rsid w:val="0D42319B"/>
    <w:rsid w:val="0D4D7C6D"/>
    <w:rsid w:val="0D72746E"/>
    <w:rsid w:val="0D7297EA"/>
    <w:rsid w:val="0DD14F20"/>
    <w:rsid w:val="0DDACCCD"/>
    <w:rsid w:val="0DDBC844"/>
    <w:rsid w:val="0DE05C0C"/>
    <w:rsid w:val="0DFA7205"/>
    <w:rsid w:val="0E04A377"/>
    <w:rsid w:val="0E28D6C8"/>
    <w:rsid w:val="0E4E50E4"/>
    <w:rsid w:val="0E517AD8"/>
    <w:rsid w:val="0E5C47E2"/>
    <w:rsid w:val="0E686C3C"/>
    <w:rsid w:val="0E9D3776"/>
    <w:rsid w:val="0EA91B0D"/>
    <w:rsid w:val="0EB69CF5"/>
    <w:rsid w:val="0EE0E7CF"/>
    <w:rsid w:val="0EFBF592"/>
    <w:rsid w:val="0F1F1415"/>
    <w:rsid w:val="0F24EBE8"/>
    <w:rsid w:val="0F490A30"/>
    <w:rsid w:val="0F51180B"/>
    <w:rsid w:val="0F53E1A8"/>
    <w:rsid w:val="0F63B0DD"/>
    <w:rsid w:val="0F72A225"/>
    <w:rsid w:val="0F7B53F8"/>
    <w:rsid w:val="0F968799"/>
    <w:rsid w:val="0F9947C2"/>
    <w:rsid w:val="0FA09D79"/>
    <w:rsid w:val="0FA34637"/>
    <w:rsid w:val="0FC5087E"/>
    <w:rsid w:val="100541C2"/>
    <w:rsid w:val="1014A20D"/>
    <w:rsid w:val="101700F7"/>
    <w:rsid w:val="101D953E"/>
    <w:rsid w:val="1039DC8C"/>
    <w:rsid w:val="10558CB7"/>
    <w:rsid w:val="10985153"/>
    <w:rsid w:val="10ABA9C3"/>
    <w:rsid w:val="10B46170"/>
    <w:rsid w:val="10DCDEA1"/>
    <w:rsid w:val="10EFB209"/>
    <w:rsid w:val="1112787D"/>
    <w:rsid w:val="1115B1E6"/>
    <w:rsid w:val="11168679"/>
    <w:rsid w:val="114B6A31"/>
    <w:rsid w:val="114ED2C7"/>
    <w:rsid w:val="116096C0"/>
    <w:rsid w:val="116F0186"/>
    <w:rsid w:val="117AB717"/>
    <w:rsid w:val="117D3AA0"/>
    <w:rsid w:val="11A496F7"/>
    <w:rsid w:val="11B0726E"/>
    <w:rsid w:val="11CA45B4"/>
    <w:rsid w:val="12437BC7"/>
    <w:rsid w:val="1276E44B"/>
    <w:rsid w:val="12844191"/>
    <w:rsid w:val="128D6A12"/>
    <w:rsid w:val="12C8493E"/>
    <w:rsid w:val="12CA77D3"/>
    <w:rsid w:val="12D8620A"/>
    <w:rsid w:val="130F3B6C"/>
    <w:rsid w:val="1337ED25"/>
    <w:rsid w:val="13420ED2"/>
    <w:rsid w:val="136B708C"/>
    <w:rsid w:val="137302F7"/>
    <w:rsid w:val="139DEAFF"/>
    <w:rsid w:val="13B46199"/>
    <w:rsid w:val="1401D953"/>
    <w:rsid w:val="141E2A17"/>
    <w:rsid w:val="143D3C3A"/>
    <w:rsid w:val="14664834"/>
    <w:rsid w:val="14722D34"/>
    <w:rsid w:val="1474326B"/>
    <w:rsid w:val="147600D7"/>
    <w:rsid w:val="1491040D"/>
    <w:rsid w:val="14A895DE"/>
    <w:rsid w:val="14A96945"/>
    <w:rsid w:val="14B1D864"/>
    <w:rsid w:val="14BD1D16"/>
    <w:rsid w:val="14C77911"/>
    <w:rsid w:val="14F0434B"/>
    <w:rsid w:val="14FDD58E"/>
    <w:rsid w:val="150FB171"/>
    <w:rsid w:val="151A247A"/>
    <w:rsid w:val="152F1E81"/>
    <w:rsid w:val="15687470"/>
    <w:rsid w:val="156D801B"/>
    <w:rsid w:val="1585AA79"/>
    <w:rsid w:val="158F657F"/>
    <w:rsid w:val="15B9CFD9"/>
    <w:rsid w:val="1606B527"/>
    <w:rsid w:val="163805C2"/>
    <w:rsid w:val="1644B276"/>
    <w:rsid w:val="164820F0"/>
    <w:rsid w:val="1669E8FF"/>
    <w:rsid w:val="1672EB4F"/>
    <w:rsid w:val="16A3114E"/>
    <w:rsid w:val="16B6C030"/>
    <w:rsid w:val="16E49D75"/>
    <w:rsid w:val="16EB6CD4"/>
    <w:rsid w:val="172B025C"/>
    <w:rsid w:val="1734896E"/>
    <w:rsid w:val="175B0C03"/>
    <w:rsid w:val="175B7DCA"/>
    <w:rsid w:val="179F5BF1"/>
    <w:rsid w:val="17A1544B"/>
    <w:rsid w:val="17B3F363"/>
    <w:rsid w:val="17BC781E"/>
    <w:rsid w:val="17D417FC"/>
    <w:rsid w:val="17DA9B53"/>
    <w:rsid w:val="17EC569C"/>
    <w:rsid w:val="180A9863"/>
    <w:rsid w:val="182F6714"/>
    <w:rsid w:val="1834D75A"/>
    <w:rsid w:val="184CC375"/>
    <w:rsid w:val="186BAD90"/>
    <w:rsid w:val="187094CD"/>
    <w:rsid w:val="18A4AA00"/>
    <w:rsid w:val="18AF106D"/>
    <w:rsid w:val="18F74E2B"/>
    <w:rsid w:val="191A6169"/>
    <w:rsid w:val="19214BBD"/>
    <w:rsid w:val="19221FF5"/>
    <w:rsid w:val="19247314"/>
    <w:rsid w:val="193D24AC"/>
    <w:rsid w:val="195CCD7E"/>
    <w:rsid w:val="1970498F"/>
    <w:rsid w:val="1983F207"/>
    <w:rsid w:val="1990BE2E"/>
    <w:rsid w:val="19CFEF12"/>
    <w:rsid w:val="1A03840B"/>
    <w:rsid w:val="1A1DC91B"/>
    <w:rsid w:val="1A24AA62"/>
    <w:rsid w:val="1A586519"/>
    <w:rsid w:val="1A80B16A"/>
    <w:rsid w:val="1B275FEA"/>
    <w:rsid w:val="1B3244E8"/>
    <w:rsid w:val="1B66D3AA"/>
    <w:rsid w:val="1B8A439D"/>
    <w:rsid w:val="1BA6427A"/>
    <w:rsid w:val="1BD11209"/>
    <w:rsid w:val="1BD20024"/>
    <w:rsid w:val="1BFAAB5C"/>
    <w:rsid w:val="1C34CB45"/>
    <w:rsid w:val="1C3CCAE4"/>
    <w:rsid w:val="1C50A1B9"/>
    <w:rsid w:val="1C76A863"/>
    <w:rsid w:val="1C90085A"/>
    <w:rsid w:val="1C9A8002"/>
    <w:rsid w:val="1CD69B4B"/>
    <w:rsid w:val="1D01661C"/>
    <w:rsid w:val="1D1EEF8A"/>
    <w:rsid w:val="1D2601B4"/>
    <w:rsid w:val="1D2F3B38"/>
    <w:rsid w:val="1DACFB84"/>
    <w:rsid w:val="1DB8AFF2"/>
    <w:rsid w:val="1DB9B5D2"/>
    <w:rsid w:val="1E3C2E4E"/>
    <w:rsid w:val="1E6191E5"/>
    <w:rsid w:val="1E79D9E7"/>
    <w:rsid w:val="1E8FA05F"/>
    <w:rsid w:val="1E9DAEB5"/>
    <w:rsid w:val="1EA5951E"/>
    <w:rsid w:val="1EB7C513"/>
    <w:rsid w:val="1EC2685C"/>
    <w:rsid w:val="1F37EFBD"/>
    <w:rsid w:val="1F49B08F"/>
    <w:rsid w:val="1F51A073"/>
    <w:rsid w:val="1F6CD785"/>
    <w:rsid w:val="1F732270"/>
    <w:rsid w:val="1F8B7C60"/>
    <w:rsid w:val="1F8D788E"/>
    <w:rsid w:val="1FA9342C"/>
    <w:rsid w:val="1FA97753"/>
    <w:rsid w:val="1FB8D166"/>
    <w:rsid w:val="1FDEE808"/>
    <w:rsid w:val="1FEACA73"/>
    <w:rsid w:val="1FFCAE08"/>
    <w:rsid w:val="203459AE"/>
    <w:rsid w:val="2050A66C"/>
    <w:rsid w:val="20577831"/>
    <w:rsid w:val="20645141"/>
    <w:rsid w:val="206F54C2"/>
    <w:rsid w:val="2073E239"/>
    <w:rsid w:val="208AB10B"/>
    <w:rsid w:val="209AFB82"/>
    <w:rsid w:val="20D479F5"/>
    <w:rsid w:val="20EA10F6"/>
    <w:rsid w:val="20EA3FC1"/>
    <w:rsid w:val="210296E5"/>
    <w:rsid w:val="211A70CA"/>
    <w:rsid w:val="212DD93E"/>
    <w:rsid w:val="2135F984"/>
    <w:rsid w:val="215F6F68"/>
    <w:rsid w:val="2174EEFB"/>
    <w:rsid w:val="21BF2373"/>
    <w:rsid w:val="21E7B19B"/>
    <w:rsid w:val="21EF65D5"/>
    <w:rsid w:val="21F884E7"/>
    <w:rsid w:val="220B1BE1"/>
    <w:rsid w:val="220C4F07"/>
    <w:rsid w:val="2210FC0A"/>
    <w:rsid w:val="222AB35D"/>
    <w:rsid w:val="225FFF00"/>
    <w:rsid w:val="2288C4DB"/>
    <w:rsid w:val="22B6F7BE"/>
    <w:rsid w:val="22B828B5"/>
    <w:rsid w:val="22BEDA1E"/>
    <w:rsid w:val="22D8D5F4"/>
    <w:rsid w:val="23358D4A"/>
    <w:rsid w:val="23671B88"/>
    <w:rsid w:val="236FEFAF"/>
    <w:rsid w:val="237828F7"/>
    <w:rsid w:val="23884727"/>
    <w:rsid w:val="238F25A6"/>
    <w:rsid w:val="2399CEA8"/>
    <w:rsid w:val="23E4BA75"/>
    <w:rsid w:val="23EA5EC4"/>
    <w:rsid w:val="23F77CBC"/>
    <w:rsid w:val="240F3547"/>
    <w:rsid w:val="241521E3"/>
    <w:rsid w:val="242B135F"/>
    <w:rsid w:val="242CC59E"/>
    <w:rsid w:val="244FDE14"/>
    <w:rsid w:val="245EED83"/>
    <w:rsid w:val="24608F3D"/>
    <w:rsid w:val="24BD3F40"/>
    <w:rsid w:val="24CD6524"/>
    <w:rsid w:val="24F81F8A"/>
    <w:rsid w:val="24F85CFB"/>
    <w:rsid w:val="25054E37"/>
    <w:rsid w:val="250BC010"/>
    <w:rsid w:val="2540B57B"/>
    <w:rsid w:val="2542BCA3"/>
    <w:rsid w:val="2544B14A"/>
    <w:rsid w:val="254E3745"/>
    <w:rsid w:val="2557D7AB"/>
    <w:rsid w:val="255E222E"/>
    <w:rsid w:val="257B50F4"/>
    <w:rsid w:val="2580D008"/>
    <w:rsid w:val="25A02BD9"/>
    <w:rsid w:val="25D4F0D8"/>
    <w:rsid w:val="25FE7DFB"/>
    <w:rsid w:val="25FF8E21"/>
    <w:rsid w:val="26184E3C"/>
    <w:rsid w:val="262FE507"/>
    <w:rsid w:val="2655E8E4"/>
    <w:rsid w:val="268845AD"/>
    <w:rsid w:val="26929496"/>
    <w:rsid w:val="269E2E3F"/>
    <w:rsid w:val="26B8244D"/>
    <w:rsid w:val="26C6C668"/>
    <w:rsid w:val="26E2DF8B"/>
    <w:rsid w:val="26EDA8DB"/>
    <w:rsid w:val="270776BC"/>
    <w:rsid w:val="2762D434"/>
    <w:rsid w:val="279058FC"/>
    <w:rsid w:val="27968E45"/>
    <w:rsid w:val="284C3C2A"/>
    <w:rsid w:val="28654DCC"/>
    <w:rsid w:val="2871D3CC"/>
    <w:rsid w:val="28B5B9EA"/>
    <w:rsid w:val="28B5EBFD"/>
    <w:rsid w:val="28D35515"/>
    <w:rsid w:val="28EC577F"/>
    <w:rsid w:val="28FFC633"/>
    <w:rsid w:val="2920DCDA"/>
    <w:rsid w:val="294254D4"/>
    <w:rsid w:val="29481778"/>
    <w:rsid w:val="29B2CC62"/>
    <w:rsid w:val="29B4A6E2"/>
    <w:rsid w:val="29BD0BD9"/>
    <w:rsid w:val="29FBB843"/>
    <w:rsid w:val="2A202258"/>
    <w:rsid w:val="2A3BB6B7"/>
    <w:rsid w:val="2A518A4B"/>
    <w:rsid w:val="2A55E069"/>
    <w:rsid w:val="2A6B47E8"/>
    <w:rsid w:val="2A8A2C5D"/>
    <w:rsid w:val="2AD302DB"/>
    <w:rsid w:val="2AE3E7D9"/>
    <w:rsid w:val="2B1AC208"/>
    <w:rsid w:val="2B223BC4"/>
    <w:rsid w:val="2B31AF9E"/>
    <w:rsid w:val="2B463AD2"/>
    <w:rsid w:val="2B554719"/>
    <w:rsid w:val="2B8F735A"/>
    <w:rsid w:val="2BD03874"/>
    <w:rsid w:val="2BED5AAC"/>
    <w:rsid w:val="2C1B6279"/>
    <w:rsid w:val="2CC629F1"/>
    <w:rsid w:val="2CCCC6DA"/>
    <w:rsid w:val="2CD0B734"/>
    <w:rsid w:val="2CE9E50A"/>
    <w:rsid w:val="2D1C0CAA"/>
    <w:rsid w:val="2D1EB5BD"/>
    <w:rsid w:val="2D4329BF"/>
    <w:rsid w:val="2D5F700D"/>
    <w:rsid w:val="2DA61FBB"/>
    <w:rsid w:val="2DD573DC"/>
    <w:rsid w:val="2DFA6F7D"/>
    <w:rsid w:val="2E3C2273"/>
    <w:rsid w:val="2E554D0E"/>
    <w:rsid w:val="2E72CCBE"/>
    <w:rsid w:val="2E7AD7AE"/>
    <w:rsid w:val="2E7FBEA2"/>
    <w:rsid w:val="2E8B2204"/>
    <w:rsid w:val="2E907CFC"/>
    <w:rsid w:val="2EA7B752"/>
    <w:rsid w:val="2EE16E7A"/>
    <w:rsid w:val="2EFB7796"/>
    <w:rsid w:val="2F6AB1E2"/>
    <w:rsid w:val="2F6EDDA6"/>
    <w:rsid w:val="2F7BF723"/>
    <w:rsid w:val="2F83EB8F"/>
    <w:rsid w:val="2F957634"/>
    <w:rsid w:val="2F970B24"/>
    <w:rsid w:val="2FA2DDA2"/>
    <w:rsid w:val="2FC6B734"/>
    <w:rsid w:val="303F3B72"/>
    <w:rsid w:val="304625B3"/>
    <w:rsid w:val="304EDC87"/>
    <w:rsid w:val="30A9969D"/>
    <w:rsid w:val="30B8C0C6"/>
    <w:rsid w:val="30B9A45B"/>
    <w:rsid w:val="31C79E73"/>
    <w:rsid w:val="31E1F614"/>
    <w:rsid w:val="32092380"/>
    <w:rsid w:val="321612E3"/>
    <w:rsid w:val="322AC807"/>
    <w:rsid w:val="3232E130"/>
    <w:rsid w:val="323A3643"/>
    <w:rsid w:val="324373D3"/>
    <w:rsid w:val="326EED6E"/>
    <w:rsid w:val="32765E17"/>
    <w:rsid w:val="328F51CF"/>
    <w:rsid w:val="32957C59"/>
    <w:rsid w:val="32CC8F04"/>
    <w:rsid w:val="32CD16F6"/>
    <w:rsid w:val="32DA73CC"/>
    <w:rsid w:val="32EA7DED"/>
    <w:rsid w:val="3336284B"/>
    <w:rsid w:val="33363796"/>
    <w:rsid w:val="3348ACA8"/>
    <w:rsid w:val="336B6A17"/>
    <w:rsid w:val="338EEED1"/>
    <w:rsid w:val="33AC425E"/>
    <w:rsid w:val="33C5CE67"/>
    <w:rsid w:val="33C66038"/>
    <w:rsid w:val="33C6FB08"/>
    <w:rsid w:val="33C7049E"/>
    <w:rsid w:val="33D75174"/>
    <w:rsid w:val="340DC6ED"/>
    <w:rsid w:val="340F3DB1"/>
    <w:rsid w:val="34197117"/>
    <w:rsid w:val="3424D59D"/>
    <w:rsid w:val="342E2553"/>
    <w:rsid w:val="344256C5"/>
    <w:rsid w:val="3460BCC4"/>
    <w:rsid w:val="34704DB5"/>
    <w:rsid w:val="3476442D"/>
    <w:rsid w:val="34C7B774"/>
    <w:rsid w:val="34EA4773"/>
    <w:rsid w:val="35081D52"/>
    <w:rsid w:val="350E4DB6"/>
    <w:rsid w:val="352FD2C7"/>
    <w:rsid w:val="354B336F"/>
    <w:rsid w:val="35601049"/>
    <w:rsid w:val="35677D5F"/>
    <w:rsid w:val="35806580"/>
    <w:rsid w:val="359EB580"/>
    <w:rsid w:val="35B80711"/>
    <w:rsid w:val="35E58462"/>
    <w:rsid w:val="3604B7B8"/>
    <w:rsid w:val="3618B444"/>
    <w:rsid w:val="36349BC4"/>
    <w:rsid w:val="363DE320"/>
    <w:rsid w:val="363E4986"/>
    <w:rsid w:val="36512AF5"/>
    <w:rsid w:val="365DFD9D"/>
    <w:rsid w:val="365F2712"/>
    <w:rsid w:val="36643E7D"/>
    <w:rsid w:val="366D0C37"/>
    <w:rsid w:val="369A33F9"/>
    <w:rsid w:val="36B620B8"/>
    <w:rsid w:val="36C3AEB7"/>
    <w:rsid w:val="36D10198"/>
    <w:rsid w:val="37021ED0"/>
    <w:rsid w:val="37034DC0"/>
    <w:rsid w:val="37054FE3"/>
    <w:rsid w:val="37177666"/>
    <w:rsid w:val="3718D14A"/>
    <w:rsid w:val="371B45AC"/>
    <w:rsid w:val="371CED77"/>
    <w:rsid w:val="372CAEB0"/>
    <w:rsid w:val="374EA94E"/>
    <w:rsid w:val="37776B87"/>
    <w:rsid w:val="378EB83D"/>
    <w:rsid w:val="37ADE4EF"/>
    <w:rsid w:val="37B49F95"/>
    <w:rsid w:val="37D52B8D"/>
    <w:rsid w:val="37EB4FAB"/>
    <w:rsid w:val="3806AE0E"/>
    <w:rsid w:val="382D3D55"/>
    <w:rsid w:val="386180CA"/>
    <w:rsid w:val="3889AE75"/>
    <w:rsid w:val="38986EB5"/>
    <w:rsid w:val="390FBFC1"/>
    <w:rsid w:val="3914333A"/>
    <w:rsid w:val="39203821"/>
    <w:rsid w:val="392886EC"/>
    <w:rsid w:val="3947B17F"/>
    <w:rsid w:val="395098FB"/>
    <w:rsid w:val="395884CB"/>
    <w:rsid w:val="39641345"/>
    <w:rsid w:val="39857312"/>
    <w:rsid w:val="39906D22"/>
    <w:rsid w:val="39A8742E"/>
    <w:rsid w:val="39C17581"/>
    <w:rsid w:val="39C7CCE0"/>
    <w:rsid w:val="39F9BADC"/>
    <w:rsid w:val="3A0BB931"/>
    <w:rsid w:val="3A1A590F"/>
    <w:rsid w:val="3A1C787A"/>
    <w:rsid w:val="3A30127B"/>
    <w:rsid w:val="3A43A50B"/>
    <w:rsid w:val="3A56F663"/>
    <w:rsid w:val="3A81E94E"/>
    <w:rsid w:val="3A8C6651"/>
    <w:rsid w:val="3A9AD4FA"/>
    <w:rsid w:val="3AA13D89"/>
    <w:rsid w:val="3AA3261B"/>
    <w:rsid w:val="3AAA1BB6"/>
    <w:rsid w:val="3AB0F5FD"/>
    <w:rsid w:val="3AB19849"/>
    <w:rsid w:val="3AF5E4BF"/>
    <w:rsid w:val="3B214373"/>
    <w:rsid w:val="3B24E7D2"/>
    <w:rsid w:val="3B3A3F13"/>
    <w:rsid w:val="3B5D45E2"/>
    <w:rsid w:val="3B78B9A1"/>
    <w:rsid w:val="3B7C2346"/>
    <w:rsid w:val="3B7CF087"/>
    <w:rsid w:val="3B9BE889"/>
    <w:rsid w:val="3BA472BB"/>
    <w:rsid w:val="3BC09B19"/>
    <w:rsid w:val="3C0F2855"/>
    <w:rsid w:val="3C4C5445"/>
    <w:rsid w:val="3C5A9FE0"/>
    <w:rsid w:val="3C6547D7"/>
    <w:rsid w:val="3C7B8FA1"/>
    <w:rsid w:val="3C8FBCCD"/>
    <w:rsid w:val="3C978B75"/>
    <w:rsid w:val="3CA2D850"/>
    <w:rsid w:val="3CACDE28"/>
    <w:rsid w:val="3CC5D976"/>
    <w:rsid w:val="3CC71F0F"/>
    <w:rsid w:val="3CD4AFDA"/>
    <w:rsid w:val="3CEA584B"/>
    <w:rsid w:val="3CF41D75"/>
    <w:rsid w:val="3D190512"/>
    <w:rsid w:val="3D43FC9B"/>
    <w:rsid w:val="3D45EA50"/>
    <w:rsid w:val="3D70769A"/>
    <w:rsid w:val="3D817C71"/>
    <w:rsid w:val="3D950781"/>
    <w:rsid w:val="3DA08BF6"/>
    <w:rsid w:val="3DCF3F64"/>
    <w:rsid w:val="3E415FA5"/>
    <w:rsid w:val="3E5E2464"/>
    <w:rsid w:val="3E624064"/>
    <w:rsid w:val="3E8E7D0B"/>
    <w:rsid w:val="3EAD5C32"/>
    <w:rsid w:val="3EC46644"/>
    <w:rsid w:val="3EE9BBB5"/>
    <w:rsid w:val="3EEE87DC"/>
    <w:rsid w:val="3F1D4CD2"/>
    <w:rsid w:val="3FAF8BE2"/>
    <w:rsid w:val="3FEEA73A"/>
    <w:rsid w:val="3FFD7A38"/>
    <w:rsid w:val="40302FE3"/>
    <w:rsid w:val="404AC247"/>
    <w:rsid w:val="408504E6"/>
    <w:rsid w:val="40972EC7"/>
    <w:rsid w:val="40DC4355"/>
    <w:rsid w:val="40E46D03"/>
    <w:rsid w:val="40F46459"/>
    <w:rsid w:val="40FF2CBD"/>
    <w:rsid w:val="4107B170"/>
    <w:rsid w:val="41225DC8"/>
    <w:rsid w:val="41414F41"/>
    <w:rsid w:val="415E670E"/>
    <w:rsid w:val="41AF85AA"/>
    <w:rsid w:val="41CC781D"/>
    <w:rsid w:val="41DBF72E"/>
    <w:rsid w:val="41FC094E"/>
    <w:rsid w:val="42112FC0"/>
    <w:rsid w:val="4211B8E1"/>
    <w:rsid w:val="42130B71"/>
    <w:rsid w:val="422615DD"/>
    <w:rsid w:val="4248F683"/>
    <w:rsid w:val="424A2948"/>
    <w:rsid w:val="4291AF82"/>
    <w:rsid w:val="42A1B5BA"/>
    <w:rsid w:val="42A9D8B0"/>
    <w:rsid w:val="42B85CD3"/>
    <w:rsid w:val="42C4BCEE"/>
    <w:rsid w:val="4337AAB0"/>
    <w:rsid w:val="433954DF"/>
    <w:rsid w:val="435B1483"/>
    <w:rsid w:val="437DB710"/>
    <w:rsid w:val="438774C5"/>
    <w:rsid w:val="43EAE1FF"/>
    <w:rsid w:val="4417F45D"/>
    <w:rsid w:val="4430E004"/>
    <w:rsid w:val="4454AC7F"/>
    <w:rsid w:val="445562B5"/>
    <w:rsid w:val="445D5C0C"/>
    <w:rsid w:val="44713649"/>
    <w:rsid w:val="449A8D8E"/>
    <w:rsid w:val="44A9B790"/>
    <w:rsid w:val="44C112E1"/>
    <w:rsid w:val="44C8D6C8"/>
    <w:rsid w:val="451D6A9B"/>
    <w:rsid w:val="4522FB5D"/>
    <w:rsid w:val="452B5F67"/>
    <w:rsid w:val="454F009F"/>
    <w:rsid w:val="45861255"/>
    <w:rsid w:val="4587699D"/>
    <w:rsid w:val="459925E5"/>
    <w:rsid w:val="459AFABF"/>
    <w:rsid w:val="459B320D"/>
    <w:rsid w:val="45D332C1"/>
    <w:rsid w:val="45D9567C"/>
    <w:rsid w:val="45DC8277"/>
    <w:rsid w:val="45F2BFC0"/>
    <w:rsid w:val="45F48936"/>
    <w:rsid w:val="45FC0E68"/>
    <w:rsid w:val="45FC307A"/>
    <w:rsid w:val="4604B28A"/>
    <w:rsid w:val="462115A1"/>
    <w:rsid w:val="46296DF0"/>
    <w:rsid w:val="464CB437"/>
    <w:rsid w:val="46507C91"/>
    <w:rsid w:val="46695033"/>
    <w:rsid w:val="466DC5C2"/>
    <w:rsid w:val="46A6DDB1"/>
    <w:rsid w:val="46D14A94"/>
    <w:rsid w:val="46E19225"/>
    <w:rsid w:val="46F712B8"/>
    <w:rsid w:val="46FD62FF"/>
    <w:rsid w:val="470F365A"/>
    <w:rsid w:val="4711A93F"/>
    <w:rsid w:val="47576AF5"/>
    <w:rsid w:val="4759836F"/>
    <w:rsid w:val="476880C6"/>
    <w:rsid w:val="47F6CEAE"/>
    <w:rsid w:val="47FAC479"/>
    <w:rsid w:val="480AD224"/>
    <w:rsid w:val="48331CF1"/>
    <w:rsid w:val="4836B605"/>
    <w:rsid w:val="483B7845"/>
    <w:rsid w:val="484C9A69"/>
    <w:rsid w:val="4855BAD8"/>
    <w:rsid w:val="48597CE8"/>
    <w:rsid w:val="48DE9452"/>
    <w:rsid w:val="48F13CC5"/>
    <w:rsid w:val="48F4B0BA"/>
    <w:rsid w:val="48FFA85F"/>
    <w:rsid w:val="491D9EC5"/>
    <w:rsid w:val="49523BA0"/>
    <w:rsid w:val="495C7794"/>
    <w:rsid w:val="49631567"/>
    <w:rsid w:val="49886F6B"/>
    <w:rsid w:val="49958847"/>
    <w:rsid w:val="49CA1B85"/>
    <w:rsid w:val="49F31606"/>
    <w:rsid w:val="4A1C41A5"/>
    <w:rsid w:val="4A4EE148"/>
    <w:rsid w:val="4A56AA50"/>
    <w:rsid w:val="4A90680D"/>
    <w:rsid w:val="4AA0DD0E"/>
    <w:rsid w:val="4AA2C0FC"/>
    <w:rsid w:val="4AA46988"/>
    <w:rsid w:val="4AAAC5A6"/>
    <w:rsid w:val="4ABC40F8"/>
    <w:rsid w:val="4ABF984C"/>
    <w:rsid w:val="4AE08132"/>
    <w:rsid w:val="4AE67D2D"/>
    <w:rsid w:val="4AEE0C01"/>
    <w:rsid w:val="4AF41C00"/>
    <w:rsid w:val="4B0D86E8"/>
    <w:rsid w:val="4B0DC3A9"/>
    <w:rsid w:val="4B18D54F"/>
    <w:rsid w:val="4B3158A8"/>
    <w:rsid w:val="4B501E0F"/>
    <w:rsid w:val="4B6622F9"/>
    <w:rsid w:val="4B66B818"/>
    <w:rsid w:val="4B6A1508"/>
    <w:rsid w:val="4BB7B0F6"/>
    <w:rsid w:val="4BBA6AA1"/>
    <w:rsid w:val="4BEEA2AB"/>
    <w:rsid w:val="4BF2B789"/>
    <w:rsid w:val="4BF53AED"/>
    <w:rsid w:val="4C01DD36"/>
    <w:rsid w:val="4C020C35"/>
    <w:rsid w:val="4C08388A"/>
    <w:rsid w:val="4C120609"/>
    <w:rsid w:val="4C19B233"/>
    <w:rsid w:val="4C2CE505"/>
    <w:rsid w:val="4C3CC260"/>
    <w:rsid w:val="4C687F46"/>
    <w:rsid w:val="4C85413D"/>
    <w:rsid w:val="4CCB35F4"/>
    <w:rsid w:val="4CDC3362"/>
    <w:rsid w:val="4CE06553"/>
    <w:rsid w:val="4CF82F86"/>
    <w:rsid w:val="4D068E14"/>
    <w:rsid w:val="4D5046BA"/>
    <w:rsid w:val="4DDF7268"/>
    <w:rsid w:val="4DE3B8F7"/>
    <w:rsid w:val="4E16CF28"/>
    <w:rsid w:val="4E191A47"/>
    <w:rsid w:val="4E25B05A"/>
    <w:rsid w:val="4E307603"/>
    <w:rsid w:val="4E3159B3"/>
    <w:rsid w:val="4E4C9DF5"/>
    <w:rsid w:val="4E5A447B"/>
    <w:rsid w:val="4E812A3F"/>
    <w:rsid w:val="4E830143"/>
    <w:rsid w:val="4EDC3AA3"/>
    <w:rsid w:val="4EEF51B8"/>
    <w:rsid w:val="4EFFCC01"/>
    <w:rsid w:val="4F38AF6B"/>
    <w:rsid w:val="4F5C6C39"/>
    <w:rsid w:val="4FBB6BAA"/>
    <w:rsid w:val="4FCFCE95"/>
    <w:rsid w:val="4FDA7035"/>
    <w:rsid w:val="4FE8FA3B"/>
    <w:rsid w:val="50134CF8"/>
    <w:rsid w:val="5013D424"/>
    <w:rsid w:val="502B69A0"/>
    <w:rsid w:val="50446510"/>
    <w:rsid w:val="50568CEA"/>
    <w:rsid w:val="50571060"/>
    <w:rsid w:val="50789FE5"/>
    <w:rsid w:val="508BB9FE"/>
    <w:rsid w:val="508FBD5F"/>
    <w:rsid w:val="50984B98"/>
    <w:rsid w:val="50B4C5F8"/>
    <w:rsid w:val="50BA1442"/>
    <w:rsid w:val="50C1DFAE"/>
    <w:rsid w:val="50C8A16B"/>
    <w:rsid w:val="50D8A74F"/>
    <w:rsid w:val="50DDC4E0"/>
    <w:rsid w:val="5103DB82"/>
    <w:rsid w:val="510ABE45"/>
    <w:rsid w:val="51218CDF"/>
    <w:rsid w:val="513AC8AD"/>
    <w:rsid w:val="5150BBD2"/>
    <w:rsid w:val="51790940"/>
    <w:rsid w:val="5181A800"/>
    <w:rsid w:val="51ACF545"/>
    <w:rsid w:val="52341BF9"/>
    <w:rsid w:val="5237F96F"/>
    <w:rsid w:val="52519C12"/>
    <w:rsid w:val="525DD88E"/>
    <w:rsid w:val="5289BC3F"/>
    <w:rsid w:val="529C7B29"/>
    <w:rsid w:val="529FABE3"/>
    <w:rsid w:val="52B02579"/>
    <w:rsid w:val="5302756D"/>
    <w:rsid w:val="530A9687"/>
    <w:rsid w:val="53234230"/>
    <w:rsid w:val="5365D15F"/>
    <w:rsid w:val="53762964"/>
    <w:rsid w:val="53C8926A"/>
    <w:rsid w:val="53CB7268"/>
    <w:rsid w:val="53D2975C"/>
    <w:rsid w:val="542A8FAA"/>
    <w:rsid w:val="5435014F"/>
    <w:rsid w:val="54448B93"/>
    <w:rsid w:val="54567EDC"/>
    <w:rsid w:val="545909FA"/>
    <w:rsid w:val="54723E84"/>
    <w:rsid w:val="547DC87A"/>
    <w:rsid w:val="5484DEDB"/>
    <w:rsid w:val="54B2B75F"/>
    <w:rsid w:val="54B6316E"/>
    <w:rsid w:val="54D2BD80"/>
    <w:rsid w:val="54FBA468"/>
    <w:rsid w:val="54FF4BD3"/>
    <w:rsid w:val="5533BC93"/>
    <w:rsid w:val="553428C1"/>
    <w:rsid w:val="55428276"/>
    <w:rsid w:val="5552945E"/>
    <w:rsid w:val="556E740D"/>
    <w:rsid w:val="558993EE"/>
    <w:rsid w:val="559E91FD"/>
    <w:rsid w:val="55BE2448"/>
    <w:rsid w:val="55BE9785"/>
    <w:rsid w:val="5643410A"/>
    <w:rsid w:val="564E87C0"/>
    <w:rsid w:val="566722EF"/>
    <w:rsid w:val="566E5F89"/>
    <w:rsid w:val="567486A7"/>
    <w:rsid w:val="5678921E"/>
    <w:rsid w:val="5679EBB6"/>
    <w:rsid w:val="56CBE0F3"/>
    <w:rsid w:val="56D44C45"/>
    <w:rsid w:val="56E0C547"/>
    <w:rsid w:val="56FA639D"/>
    <w:rsid w:val="570245FD"/>
    <w:rsid w:val="5733BA60"/>
    <w:rsid w:val="57442E67"/>
    <w:rsid w:val="5759E9ED"/>
    <w:rsid w:val="57610ABD"/>
    <w:rsid w:val="57682E31"/>
    <w:rsid w:val="578B6D35"/>
    <w:rsid w:val="578BE0E4"/>
    <w:rsid w:val="5795FE06"/>
    <w:rsid w:val="57A2D7F6"/>
    <w:rsid w:val="57B35B8E"/>
    <w:rsid w:val="57BE4568"/>
    <w:rsid w:val="57C436E7"/>
    <w:rsid w:val="57D98026"/>
    <w:rsid w:val="58081740"/>
    <w:rsid w:val="583CC2DF"/>
    <w:rsid w:val="584FFA0C"/>
    <w:rsid w:val="58635147"/>
    <w:rsid w:val="589A4054"/>
    <w:rsid w:val="58A17380"/>
    <w:rsid w:val="58B05B6E"/>
    <w:rsid w:val="58B81234"/>
    <w:rsid w:val="58C048DB"/>
    <w:rsid w:val="58D94A4F"/>
    <w:rsid w:val="590F0E31"/>
    <w:rsid w:val="5922398B"/>
    <w:rsid w:val="593F09DD"/>
    <w:rsid w:val="5945AFA7"/>
    <w:rsid w:val="596D78E1"/>
    <w:rsid w:val="59712FA4"/>
    <w:rsid w:val="59A62EA3"/>
    <w:rsid w:val="59A94571"/>
    <w:rsid w:val="59B18C78"/>
    <w:rsid w:val="59B77C22"/>
    <w:rsid w:val="59EBCA6D"/>
    <w:rsid w:val="59F2EA77"/>
    <w:rsid w:val="59F7A32D"/>
    <w:rsid w:val="59F9FD1D"/>
    <w:rsid w:val="5A39E6BF"/>
    <w:rsid w:val="5A44B7A7"/>
    <w:rsid w:val="5A45F2C3"/>
    <w:rsid w:val="5A542CC8"/>
    <w:rsid w:val="5A69454B"/>
    <w:rsid w:val="5A6D0AF2"/>
    <w:rsid w:val="5A77DE18"/>
    <w:rsid w:val="5A9954C3"/>
    <w:rsid w:val="5AB0A649"/>
    <w:rsid w:val="5ADCB81B"/>
    <w:rsid w:val="5ADD9FE2"/>
    <w:rsid w:val="5AE5ADFF"/>
    <w:rsid w:val="5AFBD7A9"/>
    <w:rsid w:val="5B093DAF"/>
    <w:rsid w:val="5B28AD4C"/>
    <w:rsid w:val="5B4515D2"/>
    <w:rsid w:val="5B4AC01B"/>
    <w:rsid w:val="5B52D686"/>
    <w:rsid w:val="5B6C56F0"/>
    <w:rsid w:val="5B7D55D9"/>
    <w:rsid w:val="5B8F7FEC"/>
    <w:rsid w:val="5BA01E37"/>
    <w:rsid w:val="5BC1320D"/>
    <w:rsid w:val="5C23E090"/>
    <w:rsid w:val="5C47F8BA"/>
    <w:rsid w:val="5CB6C0C4"/>
    <w:rsid w:val="5D395660"/>
    <w:rsid w:val="5D482E77"/>
    <w:rsid w:val="5D4D55BC"/>
    <w:rsid w:val="5DB22EA1"/>
    <w:rsid w:val="5DDD81B0"/>
    <w:rsid w:val="5E2015BE"/>
    <w:rsid w:val="5E6BAEFB"/>
    <w:rsid w:val="5EAB10E6"/>
    <w:rsid w:val="5EEC4D25"/>
    <w:rsid w:val="5F0A691E"/>
    <w:rsid w:val="5F1E994D"/>
    <w:rsid w:val="5F221A36"/>
    <w:rsid w:val="5F2BF623"/>
    <w:rsid w:val="5F48A6E2"/>
    <w:rsid w:val="5F8D6894"/>
    <w:rsid w:val="5F8E4B08"/>
    <w:rsid w:val="5FA9BD03"/>
    <w:rsid w:val="5FC748CB"/>
    <w:rsid w:val="5FDF07F0"/>
    <w:rsid w:val="5FFC1972"/>
    <w:rsid w:val="6010CF91"/>
    <w:rsid w:val="601725D9"/>
    <w:rsid w:val="603F122E"/>
    <w:rsid w:val="6047F8EF"/>
    <w:rsid w:val="605735EA"/>
    <w:rsid w:val="60669EF6"/>
    <w:rsid w:val="608BE492"/>
    <w:rsid w:val="6092AC36"/>
    <w:rsid w:val="60A14151"/>
    <w:rsid w:val="60C32419"/>
    <w:rsid w:val="60C6275A"/>
    <w:rsid w:val="60E189A8"/>
    <w:rsid w:val="60F3CFC6"/>
    <w:rsid w:val="611E64A5"/>
    <w:rsid w:val="6137A3D1"/>
    <w:rsid w:val="613DE960"/>
    <w:rsid w:val="614B3BC9"/>
    <w:rsid w:val="61904C80"/>
    <w:rsid w:val="61A34FBD"/>
    <w:rsid w:val="62294385"/>
    <w:rsid w:val="622A87F4"/>
    <w:rsid w:val="626C9951"/>
    <w:rsid w:val="629730B9"/>
    <w:rsid w:val="630FA062"/>
    <w:rsid w:val="632307D7"/>
    <w:rsid w:val="634154B9"/>
    <w:rsid w:val="63465869"/>
    <w:rsid w:val="634F3EF0"/>
    <w:rsid w:val="63638422"/>
    <w:rsid w:val="63675748"/>
    <w:rsid w:val="636CF1ED"/>
    <w:rsid w:val="637DEE87"/>
    <w:rsid w:val="637E2C14"/>
    <w:rsid w:val="6384899F"/>
    <w:rsid w:val="63849E18"/>
    <w:rsid w:val="63CB4FD0"/>
    <w:rsid w:val="642EC674"/>
    <w:rsid w:val="6432400D"/>
    <w:rsid w:val="64327870"/>
    <w:rsid w:val="645496C9"/>
    <w:rsid w:val="64555BA3"/>
    <w:rsid w:val="64582F6A"/>
    <w:rsid w:val="646FF389"/>
    <w:rsid w:val="6478B639"/>
    <w:rsid w:val="648DD535"/>
    <w:rsid w:val="649E2FB1"/>
    <w:rsid w:val="653E519D"/>
    <w:rsid w:val="65564BFF"/>
    <w:rsid w:val="65672031"/>
    <w:rsid w:val="656EA048"/>
    <w:rsid w:val="65739FF9"/>
    <w:rsid w:val="658DDAD1"/>
    <w:rsid w:val="6591A577"/>
    <w:rsid w:val="65DF1F37"/>
    <w:rsid w:val="65E7E1D5"/>
    <w:rsid w:val="664E2A09"/>
    <w:rsid w:val="666B5AF6"/>
    <w:rsid w:val="66B9AAC9"/>
    <w:rsid w:val="66BA88DF"/>
    <w:rsid w:val="671A0813"/>
    <w:rsid w:val="672D22CA"/>
    <w:rsid w:val="672F8497"/>
    <w:rsid w:val="676FEFF9"/>
    <w:rsid w:val="677805F9"/>
    <w:rsid w:val="67A85B53"/>
    <w:rsid w:val="67CA6420"/>
    <w:rsid w:val="67E31185"/>
    <w:rsid w:val="67F60AE0"/>
    <w:rsid w:val="68106FBE"/>
    <w:rsid w:val="6824A8C6"/>
    <w:rsid w:val="684FF407"/>
    <w:rsid w:val="688CFEF2"/>
    <w:rsid w:val="68A60FCE"/>
    <w:rsid w:val="68BD5100"/>
    <w:rsid w:val="68C57B93"/>
    <w:rsid w:val="69051B73"/>
    <w:rsid w:val="691BFDC3"/>
    <w:rsid w:val="692B913F"/>
    <w:rsid w:val="6933F1DA"/>
    <w:rsid w:val="6937B160"/>
    <w:rsid w:val="69732048"/>
    <w:rsid w:val="697FA66E"/>
    <w:rsid w:val="69CF7D8B"/>
    <w:rsid w:val="6A267043"/>
    <w:rsid w:val="6A2E6FE3"/>
    <w:rsid w:val="6A500D97"/>
    <w:rsid w:val="6A567F9A"/>
    <w:rsid w:val="6A653DD8"/>
    <w:rsid w:val="6A845824"/>
    <w:rsid w:val="6A9203E6"/>
    <w:rsid w:val="6A96BEAB"/>
    <w:rsid w:val="6A98D671"/>
    <w:rsid w:val="6AB8C186"/>
    <w:rsid w:val="6ADAB1BC"/>
    <w:rsid w:val="6ADB0B82"/>
    <w:rsid w:val="6B3BE68A"/>
    <w:rsid w:val="6B455808"/>
    <w:rsid w:val="6B60730A"/>
    <w:rsid w:val="6B78DFD1"/>
    <w:rsid w:val="6B80F8A3"/>
    <w:rsid w:val="6B850AEE"/>
    <w:rsid w:val="6BBD3958"/>
    <w:rsid w:val="6BD26C16"/>
    <w:rsid w:val="6C20AE8E"/>
    <w:rsid w:val="6C4C3D59"/>
    <w:rsid w:val="6CDC0531"/>
    <w:rsid w:val="6D073E8A"/>
    <w:rsid w:val="6D08FECA"/>
    <w:rsid w:val="6D09FD80"/>
    <w:rsid w:val="6D22E933"/>
    <w:rsid w:val="6D23C1B8"/>
    <w:rsid w:val="6D3D1803"/>
    <w:rsid w:val="6D616F43"/>
    <w:rsid w:val="6D70A098"/>
    <w:rsid w:val="6D7FC459"/>
    <w:rsid w:val="6D98ECB6"/>
    <w:rsid w:val="6DA37E93"/>
    <w:rsid w:val="6DA7CFF1"/>
    <w:rsid w:val="6DCA9E41"/>
    <w:rsid w:val="6DCD902A"/>
    <w:rsid w:val="6DE26AA3"/>
    <w:rsid w:val="6E070D08"/>
    <w:rsid w:val="6E1AA7D8"/>
    <w:rsid w:val="6E5EEFC1"/>
    <w:rsid w:val="6E83E057"/>
    <w:rsid w:val="6E9B7CC8"/>
    <w:rsid w:val="6EAF0CA4"/>
    <w:rsid w:val="6EC526F3"/>
    <w:rsid w:val="6ECE4010"/>
    <w:rsid w:val="6ED882C6"/>
    <w:rsid w:val="6EE9BAE2"/>
    <w:rsid w:val="6EF0B6CD"/>
    <w:rsid w:val="6EF0E1B8"/>
    <w:rsid w:val="6EF33811"/>
    <w:rsid w:val="6F19046F"/>
    <w:rsid w:val="6F28F190"/>
    <w:rsid w:val="6F3CE456"/>
    <w:rsid w:val="6F5D013C"/>
    <w:rsid w:val="6F67D2E9"/>
    <w:rsid w:val="6F77CA53"/>
    <w:rsid w:val="6F8317DE"/>
    <w:rsid w:val="6F8CF81B"/>
    <w:rsid w:val="6FC87B81"/>
    <w:rsid w:val="701CA98C"/>
    <w:rsid w:val="702C31A1"/>
    <w:rsid w:val="70594A61"/>
    <w:rsid w:val="706A1071"/>
    <w:rsid w:val="7082625B"/>
    <w:rsid w:val="7090D489"/>
    <w:rsid w:val="70CFAD38"/>
    <w:rsid w:val="70D5FE9C"/>
    <w:rsid w:val="70F28398"/>
    <w:rsid w:val="711AB64E"/>
    <w:rsid w:val="7152489A"/>
    <w:rsid w:val="71E7120D"/>
    <w:rsid w:val="71F1F881"/>
    <w:rsid w:val="71F50BF4"/>
    <w:rsid w:val="7205E0D2"/>
    <w:rsid w:val="720A66D8"/>
    <w:rsid w:val="7239852D"/>
    <w:rsid w:val="726642BB"/>
    <w:rsid w:val="72685AAB"/>
    <w:rsid w:val="72688512"/>
    <w:rsid w:val="726F4622"/>
    <w:rsid w:val="728E53F9"/>
    <w:rsid w:val="72AC8B2C"/>
    <w:rsid w:val="72B2D66A"/>
    <w:rsid w:val="72CAD86A"/>
    <w:rsid w:val="73203DCF"/>
    <w:rsid w:val="7357F2A2"/>
    <w:rsid w:val="738F2CA4"/>
    <w:rsid w:val="73A1B133"/>
    <w:rsid w:val="73B12EFA"/>
    <w:rsid w:val="73C3AB89"/>
    <w:rsid w:val="73C427F0"/>
    <w:rsid w:val="73C4A73B"/>
    <w:rsid w:val="73E747E7"/>
    <w:rsid w:val="73F033EB"/>
    <w:rsid w:val="740DD7BB"/>
    <w:rsid w:val="7428A596"/>
    <w:rsid w:val="74552BD2"/>
    <w:rsid w:val="74AC683F"/>
    <w:rsid w:val="74BA6C27"/>
    <w:rsid w:val="74C067AC"/>
    <w:rsid w:val="74E690EC"/>
    <w:rsid w:val="7512EDDC"/>
    <w:rsid w:val="7514F65D"/>
    <w:rsid w:val="751A7777"/>
    <w:rsid w:val="7546B8BF"/>
    <w:rsid w:val="755AA8A1"/>
    <w:rsid w:val="7596D4AC"/>
    <w:rsid w:val="75AB5B91"/>
    <w:rsid w:val="75ACD93A"/>
    <w:rsid w:val="75C56390"/>
    <w:rsid w:val="75E66D7C"/>
    <w:rsid w:val="75E71A5F"/>
    <w:rsid w:val="76101714"/>
    <w:rsid w:val="763721CB"/>
    <w:rsid w:val="76373EC9"/>
    <w:rsid w:val="767F62DB"/>
    <w:rsid w:val="76E52199"/>
    <w:rsid w:val="76EBB8F1"/>
    <w:rsid w:val="76FBC8B2"/>
    <w:rsid w:val="77046590"/>
    <w:rsid w:val="7723AA94"/>
    <w:rsid w:val="7769B2A2"/>
    <w:rsid w:val="778788DF"/>
    <w:rsid w:val="778952DE"/>
    <w:rsid w:val="77B9380A"/>
    <w:rsid w:val="77EDBD70"/>
    <w:rsid w:val="77FD13AC"/>
    <w:rsid w:val="78253CA7"/>
    <w:rsid w:val="782D23C3"/>
    <w:rsid w:val="7834E825"/>
    <w:rsid w:val="7836F2C5"/>
    <w:rsid w:val="786B47CF"/>
    <w:rsid w:val="78A3A9E6"/>
    <w:rsid w:val="78CA6486"/>
    <w:rsid w:val="78D28655"/>
    <w:rsid w:val="79129C21"/>
    <w:rsid w:val="7926A58F"/>
    <w:rsid w:val="794787DA"/>
    <w:rsid w:val="7947A421"/>
    <w:rsid w:val="79863B8B"/>
    <w:rsid w:val="798FA165"/>
    <w:rsid w:val="79C10D08"/>
    <w:rsid w:val="79CAD4B2"/>
    <w:rsid w:val="79E35B78"/>
    <w:rsid w:val="7A0AC6EA"/>
    <w:rsid w:val="7A415DA9"/>
    <w:rsid w:val="7A45FC4E"/>
    <w:rsid w:val="7A588413"/>
    <w:rsid w:val="7A6634E7"/>
    <w:rsid w:val="7A82A6B8"/>
    <w:rsid w:val="7AA4BFF2"/>
    <w:rsid w:val="7AC592F9"/>
    <w:rsid w:val="7ACCBD4F"/>
    <w:rsid w:val="7AD439D0"/>
    <w:rsid w:val="7ADD78D0"/>
    <w:rsid w:val="7B0AB6ED"/>
    <w:rsid w:val="7B1EE22F"/>
    <w:rsid w:val="7B2D1B49"/>
    <w:rsid w:val="7B30CB01"/>
    <w:rsid w:val="7B41FB4B"/>
    <w:rsid w:val="7B8E5AE3"/>
    <w:rsid w:val="7B933B66"/>
    <w:rsid w:val="7B941758"/>
    <w:rsid w:val="7BA17AF0"/>
    <w:rsid w:val="7BB0BFD1"/>
    <w:rsid w:val="7BD58A06"/>
    <w:rsid w:val="7BD7275B"/>
    <w:rsid w:val="7C2AB07B"/>
    <w:rsid w:val="7C317E73"/>
    <w:rsid w:val="7C409053"/>
    <w:rsid w:val="7C4BCCC6"/>
    <w:rsid w:val="7C4F716C"/>
    <w:rsid w:val="7C7FBFA9"/>
    <w:rsid w:val="7C997925"/>
    <w:rsid w:val="7CA6874E"/>
    <w:rsid w:val="7D041F5E"/>
    <w:rsid w:val="7D143286"/>
    <w:rsid w:val="7D1FA45E"/>
    <w:rsid w:val="7D3C3F94"/>
    <w:rsid w:val="7D67D870"/>
    <w:rsid w:val="7D72F7BC"/>
    <w:rsid w:val="7D756AB3"/>
    <w:rsid w:val="7D98849B"/>
    <w:rsid w:val="7D9E5D1A"/>
    <w:rsid w:val="7E09FB98"/>
    <w:rsid w:val="7E10B6E5"/>
    <w:rsid w:val="7E13A0B9"/>
    <w:rsid w:val="7E1600E0"/>
    <w:rsid w:val="7E2D4D96"/>
    <w:rsid w:val="7E93B8D7"/>
    <w:rsid w:val="7EBB125B"/>
    <w:rsid w:val="7EDB7C82"/>
    <w:rsid w:val="7F0C668C"/>
    <w:rsid w:val="7F23E3AC"/>
    <w:rsid w:val="7F391CB9"/>
    <w:rsid w:val="7F4CA1EB"/>
    <w:rsid w:val="7F55F4F6"/>
    <w:rsid w:val="7F8451E3"/>
    <w:rsid w:val="7FA9EAC9"/>
    <w:rsid w:val="7FCE2D45"/>
    <w:rsid w:val="7FE59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223BE"/>
  <w15:docId w15:val="{13F944D5-7CF5-4A0A-9B15-F64820261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0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6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061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1D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1D3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1D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1D3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67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762"/>
    <w:rPr>
      <w:rFonts w:ascii="Times New Roman" w:eastAsia="Times New Roman" w:hAnsi="Times New Roman" w:cs="Times New Roman"/>
      <w:sz w:val="18"/>
      <w:szCs w:val="18"/>
    </w:rPr>
  </w:style>
  <w:style w:type="table" w:customStyle="1" w:styleId="PlainTable11">
    <w:name w:val="Plain Table 1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148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53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8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8F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8F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7E6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B01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01D3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0B01D3"/>
    <w:rPr>
      <w:rFonts w:ascii="Courier New" w:eastAsia="Times New Roman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0114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18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0D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1C5E8C-C2F1-4F60-87D5-57080A68B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9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A</Company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 Junaid</dc:creator>
  <cp:lastModifiedBy>Sarva Sivatej</cp:lastModifiedBy>
  <cp:revision>2</cp:revision>
  <dcterms:created xsi:type="dcterms:W3CDTF">2024-08-16T18:05:00Z</dcterms:created>
  <dcterms:modified xsi:type="dcterms:W3CDTF">2024-08-16T18:05:00Z</dcterms:modified>
</cp:coreProperties>
</file>